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21E17" w14:textId="470EDA9F" w:rsidR="00BB5586" w:rsidRPr="00C437B7" w:rsidRDefault="00BB5586" w:rsidP="003F4215">
      <w:pPr>
        <w:ind w:left="-567"/>
        <w:jc w:val="both"/>
        <w:rPr>
          <w:rFonts w:ascii="Arial" w:eastAsia="Times New Roman" w:hAnsi="Arial" w:cs="Arial"/>
          <w:b/>
          <w:bCs/>
          <w:noProof/>
          <w:sz w:val="24"/>
          <w:szCs w:val="24"/>
          <w:lang w:eastAsia="en-GB"/>
        </w:rPr>
      </w:pPr>
      <w:r w:rsidRPr="00BB5586">
        <w:rPr>
          <w:rFonts w:ascii="Arial" w:eastAsia="Times New Roman" w:hAnsi="Arial" w:cs="Arial"/>
          <w:b/>
          <w:noProof/>
          <w:lang w:eastAsia="en-GB"/>
        </w:rPr>
        <w:t xml:space="preserve">Supplementary Table S 4. </w:t>
      </w:r>
      <w:r w:rsidRPr="00473D3D">
        <w:rPr>
          <w:rFonts w:ascii="Arial" w:eastAsia="Times New Roman" w:hAnsi="Arial" w:cs="Arial"/>
          <w:noProof/>
          <w:lang w:eastAsia="en-GB"/>
        </w:rPr>
        <w:t>Molecular and clinicopathological features of endometrial cancer molecular subgroups</w:t>
      </w:r>
      <w:r w:rsidR="00CE177A" w:rsidRPr="00473D3D">
        <w:rPr>
          <w:rFonts w:ascii="Arial" w:eastAsia="Times New Roman" w:hAnsi="Arial" w:cs="Arial"/>
          <w:noProof/>
          <w:lang w:eastAsia="en-GB"/>
        </w:rPr>
        <w:fldChar w:fldCharType="begin">
          <w:fldData xml:space="preserve">PEVuZE5vdGU+PENpdGU+PEF1dGhvcj5PYWtuaW48L0F1dGhvcj48WWVhcj4yMDIyPC9ZZWFyPjxS
ZWNOdW0+MTQxPC9SZWNOdW0+PERpc3BsYXlUZXh0PjxzdHlsZSBmYWNlPSJzdXBlcnNjcmlwdCI+
MTwvc3R5bGU+PC9EaXNwbGF5VGV4dD48cmVjb3JkPjxyZWMtbnVtYmVyPjE0MTwvcmVjLW51bWJl
cj48Zm9yZWlnbi1rZXlzPjxrZXkgYXBwPSJFTiIgZGItaWQ9ImF2NTlhcnJycDV3enhzZXR0d201
Mnhzc2R2ZmRkd3pzMnRyZCIgdGltZXN0YW1wPSIxNjYwMTQyODUyIj4xNDE8L2tleT48L2ZvcmVp
Z24ta2V5cz48cmVmLXR5cGUgbmFtZT0iSm91cm5hbCBBcnRpY2xlIj4xNzwvcmVmLXR5cGU+PGNv
bnRyaWJ1dG9ycz48YXV0aG9ycz48YXV0aG9yPk9ha25pbiwgQS48L2F1dGhvcj48YXV0aG9yPkJv
c3NlLCBULiBKLjwvYXV0aG9yPjxhdXRob3I+Q3JldXR6YmVyZywgQy4gTC48L2F1dGhvcj48YXV0
aG9yPkdpb3JuZWxsaSwgRy48L2F1dGhvcj48YXV0aG9yPkhhcnRlciwgUC48L2F1dGhvcj48YXV0
aG9yPkpvbHksIEYuPC9hdXRob3I+PGF1dGhvcj5Mb3J1c3NvLCBELjwvYXV0aG9yPjxhdXRob3I+
TWFydGgsIEMuPC9hdXRob3I+PGF1dGhvcj5NYWtrZXIsIFYuPC9hdXRob3I+PGF1dGhvcj5NaXJ6
YSwgTS4gUi48L2F1dGhvcj48YXV0aG9yPkxlZGVybWFubiwgSi4gQS48L2F1dGhvcj48YXV0aG9y
PkNvbG9tYm8sIE4uPC9hdXRob3I+PGF1dGhvcj5Fc21vIEd1aWRlbGluZXMgQ29tbWl0dGVlLiBF
bGVjdHJvbmljIGFkZHJlc3M6IGNsaW5pY2FsZ3VpZGVsaW5lc0Blc21vLm9yZzwvYXV0aG9yPjwv
YXV0aG9ycz48L2NvbnRyaWJ1dG9ycz48YXV0aC1hZGRyZXNzPkd5bmFlY29sb2dpYyBDYW5jZXIg
UHJvZ3JhbW1lLCBWYWxsIGQmYXBvcztIZWJyb24gSW5zdGl0dXRlIG9mIE9uY29sb2d5IChWSElP
KSwgSG9zcGl0YWwgVW5pdmVyc2l0YXJpIFZhbGwgZCZhcG9zO0hlYnJvbiwgVmFsbCBkJmFwb3M7
SGVicm9uIEJhcmNlbG9uYSBIb3NwaXRhbCBDYW1wdXMsIEJhcmNlbG9uYSwgU3BhaW4uJiN4RDtE
ZXBhcnRtZW50cyBvZiBQYXRob2xvZ3ksIExlaWRlbiBVbml2ZXJzaXR5IE1lZGljYWwgQ2VudGVy
LCBMZWlkZW4sIFRoZSBOZXRoZXJsYW5kcy4mI3hEO1JhZGlhdGlvbiBPbmNvbG9neSwgTGVpZGVu
IFVuaXZlcnNpdHkgTWVkaWNhbCBDZW50ZXIsIExlaWRlbiwgVGhlIE5ldGhlcmxhbmRzLiYjeEQ7
RGVwYXJ0bWVudCBvZiBPbmNvbG9neSwgSW5zdGl0dXRvIEFsZXhhbmRlciBGbGVtaW5nLCBCdWVu
b3MgQWlyZXMsIEFyZ2VudGluYS4mI3hEO0RlcGFydG1lbnQgb2YgR3luZWNvbG9neSAmYW1wOyBH
eW5lY29sb2dpYyBPbmNvbG9neSwgRXYuIEtsaW5pa2VuIEVzc2VuLU1pdHRlLCBFc3NlbiwgR2Vy
bWFueS4mI3hEO0FOVElDSVBFLCBDYW5jZXIgYW5kIENvZ25pdGlvbiBQbGF0Zm9ybSwgTm9ybWFu
ZGllIFVuaXZlcnNpdHksIENhZW4sIEZyYW5jZTsgTWVkaWNhbCBPbmNvbG9neSBEZXBhcnRtZW50
LCBDZW50cmUgRnJhbmNvaXMgQmFjbGVzc2UsIENhZW4sIEZyYW5jZS4mI3hEO0RlcGFydG1lbnQg
b2YgTGlmZSBTY2llbmNlIGFuZCBQdWJsaWMgSGVhbHRoLCBDYXRob2xpYyBVbml2ZXJzaXR5IG9m
IFNhY3JlZCBIZWFydCwgTGFyZ28gQWdvc3Rpbm8gR2VtZWxsaSwgUm9tZSwgSXRhbHk7IERlcGFy
dG1lbnQgb2YgV29tZW4gYW5kIENoaWxkIEhlYWx0aCwgRGl2aXNpb24gb2YgR3luYWVjb2xvZ2lj
IE9uY29sb2d5LCBGb25kYXppb25lIFBvbGljbGluaWNvIFVuaXZlcnNpdGFyaW8gQWdvc3Rpbm8g
R2VtZWxsaSBJUkNDUywgUm9tZSwgSXRhbHkuJiN4RDtEZXBhcnRtZW50IG9mIE9ic3RldHJpY3Mg
YW5kIEd5bmVjb2xvZ3ksIE1lZGljYWwgVW5pdmVyc2l0eSBJbm5zYnJ1Y2ssIElubnNicnVjaywg
QXVzdHJpYS4mI3hEO0d5bmVjb2xvZ2ljIE1lZGljYWwgT25jb2xvZ3kgU2VydmljZSwgTWVtb3Jp
YWwgU2xvYW4gS2V0dGVyaW5nIENhbmNlciBDZW50ZXIsIE5ldyBZb3JrLCBVU0E7IERlcGFydG1l
bnQgb2YgTWVkaWNpbmUsIFdlaWxsIENvcm5lbGwgTWVkaWNhbCBDb2xsZWdlLCBOZXcgWW9yaywg
VVNBLiYjeEQ7RGVwYXJ0bWVudCBvZiBPbmNvbG9neSwgUmlnc2hvc3BpdGFsZXQsIENvcGVuaGFn
ZW4gVW5pdmVyc2l0eSBIb3NwaXRhbCwgQ29wZW5oYWdlbiwgRGVubWFyay4mI3hEO0NhbmNlciBJ
bnN0aXR1dGUsIFVuaXZlcnNpdHkgQ29sbGVnZSBMb25kb24gKFVDTCksIExvbmRvbiwgVUs7IERl
cGFydG1lbnQgb2YgT25jb2xvZ3ksIFVDTCBIb3NwaXRhbHMsIExvbmRvbiwgVUsuJiN4RDtEZXBh
cnRtZW50IG9mIEd5bmVjb2xvZ2ljIE9uY29sb2d5LCBJc3RpdHV0byBFdXJvcGVvIGRpIE9uY29s
b2dpYSBJUkNDUywgTWlsYW4sIEl0YWx5OyBEZXBhcnRtZW50IG9mIE1lZGljaW5lIGFuZCBTdXJn
ZXJ5LCBVbml2ZXJzaXR5IG9mIE1pbGFuby1CaWNvY2NhLCBNaWxhbiwgSXRhbHkuPC9hdXRoLWFk
ZHJlc3M+PHRpdGxlcz48dGl0bGU+RW5kb21ldHJpYWwgY2FuY2VyOiBFU01PIENsaW5pY2FsIFBy
YWN0aWNlIEd1aWRlbGluZSBmb3IgZGlhZ25vc2lzLCB0cmVhdG1lbnQgYW5kIGZvbGxvdy11cDwv
dGl0bGU+PHNlY29uZGFyeS10aXRsZT5Bbm4gT25jb2w8L3NlY29uZGFyeS10aXRsZT48L3RpdGxl
cz48cGVyaW9kaWNhbD48ZnVsbC10aXRsZT5Bbm4gT25jb2w8L2Z1bGwtdGl0bGU+PC9wZXJpb2Rp
Y2FsPjxlZGl0aW9uPjIwMjIvMDYvMTI8L2VkaXRpb24+PGtleXdvcmRzPjxrZXl3b3JkPkVTTU8g
Q2xpbmljYWwgUHJhY3RpY2UgR3VpZGVsaW5lPC9rZXl3b3JkPjxrZXl3b3JkPmRpYWdub3Npczwv
a2V5d29yZD48a2V5d29yZD5lbmRvbWV0cmlhbCBjYW5jZXI8L2tleXdvcmQ+PGtleXdvcmQ+Zm9s
bG93LXVwPC9rZXl3b3JkPjxrZXl3b3JkPnRyZWF0bWVudDwva2V5d29yZD48a2V5d29yZD5TQSwg
QXN0cmFaZW5lY2EgS0ssIENsb3ZpcyBPbmNvbG9neSwgQ29yY2VwdCBUaGVyYXBldXRpY3MsIERl
Y2lwaGVyYTwva2V5d29yZD48a2V5d29yZD5QaGFybWFjZXV0aWNhbCwgRWlzYWkgRXVyb3BlIExp
bWl0ZWQsIEVNRCBTZXJvbm8sIEluYy4sIFJvY2hlLCBHbGF4b1NtaXRoS2xpbmU8L2tleXdvcmQ+
PGtleXdvcmQ+KEdTSyksIEdvdCBJdCBDb25zdWx0aW5nIFNMLCBJbW11bm9nZW4sIE1lcmNrIFNo
YXJwICZhbXA7IERvaG1lIChNU0QpIGRlIEVzcGFuYSw8L2tleXdvcmQ+PGtleXdvcmQ+TWVyc2Fu
YSBUaGVyYXBldXRpY3MsIE5vdm9jdXJlIEdtYkgsIFBoYXJtYU1hciwgcHJJTUUgT25jb2xvZ3ks
IFJvY2hlLCBTaGF0dHVjazwva2V5d29yZD48a2V5d29yZD5MYWJzLCBJbmMuLCBTdXRybyBCaW9w
aGFybWEsIEFnZW51cyBhbmQgVGVzYXJvIGFuZCByZWNlaXZlZCBzdXBwb3J0IGZvciB0cmF2ZWwg
b3I8L2tleXdvcmQ+PGtleXdvcmQ+YWNjb21tb2RhdGlvbiBmcm9tIFJvY2hlLCBBc3RyYVplbmVj
YSBhbmQgUGhhcm1hTWFyLCByZXNlYXJjaCBmdW5kaW5nIHBhaWQ8L2tleXdvcmQ+PGtleXdvcmQ+
ZGlyZWN0bHkgdG8gaW5zdGl0dXRpb24gZnJvbSBBYmJWaWUgRGV1dHNjaGxhbmQsIEFiaWxpdHkg
UGhhcm1hLCBBZHZheGlzIEluYy4sPC9rZXl3b3JkPjxrZXl3b3JkPkFldGVybmEgWmVudGFyaXMs
IEFtZ2VuIFNBLCBBcHJlYSBUaGVyYXBldXRpY3MgQUIsIENsb3ZpcyBPbmNvbG9neSwgRWlzYWks
IEYuPC9rZXl3b3JkPjxrZXl3b3JkPkhvZmZtYW5uLUxhIFJvY2hlLCBSZWdlbmVyb24gUGhhcm1h
Y2V1dGljYWxzLCBJbW11bm9HZW4sIE1TRCBkZSBFc3BhbmEgU0EsPC9rZXl3b3JkPjxrZXl3b3Jk
Pk1pbGxlbm5pdW0gUGhhcm1hY2V1dGljYWxzLCBQaGFybWFNYXIgU0EsIFRlc2FybyBhbmQgQnJp
c3RvbCBNeWVycyBTcXVpYmIgKEJNUyksPC9rZXl3b3JkPjxrZXl3b3JkPnBhcnRpY2lwYXRpb24g
dG8gbm9uLXJlbXVuZXJhdGVkIGFjdGl2aXRpZXMgYW5kIG5vbi1yZW11bmVyYXRlZCBsZWFkZXJz
aGlwIHJvbGVzPC9rZXl3b3JkPjxrZXl3b3JkPmZvciBHQ0lDIGFuZCBHRUlDTzwva2V5d29yZD48
a2V5d29yZD5USkIgaGFzIHJlY2VpdmVkIGFuIGludml0ZWQgc3BlYWtlciBmZWUgZnJvbSBHU0s8
L2tleXdvcmQ+PGtleXdvcmQ+Q0xDIHJlcG9ydHM8L2tleXdvcmQ+PGtleXdvcmQ+VmFyaWFuIHJl
c2VhcmNoIGdyYW50IHRvIGluc3RpdHV0aW9uIGZvciByZXNlYXJjaCBvbiBwcm90b24gdGhlcmFw
eSBmb3IgY2Vydml4PC9rZXl3b3JkPjxrZXl3b3JkPmNhbmNlcnMsIEVsZWt0YSByZXNlYXJjaCBm
dW5kaW5nIGZvciBwbGFubmluZyBwbGF0Zm9ybSB0byBpbnN0aXR1dGlvbiBmb3I8L2tleXdvcmQ+
PGtleXdvcmQ+YnJhY2h5dGhlcmFweSByZXNlYXJjaCBhbmQgaG9ub3JhcmlhIGNvbXBlbnNhdGlv
biB0byBpbnN0aXR1dGlvbiBmb3IgdGltZSBzcGVudDwva2V5d29yZD48a2V5d29yZD5vbiBpbmRl
cGVuZGVudCBkYXRhIG1vbml0b3JpbmcgY29tbWl0dGVlIGZyb20gTWVyY2s8L2tleXdvcmQ+PGtl
eXdvcmQ+R0cgcmVwb3J0cyBob25vcmFyaWEgZnJvbTwva2V5d29yZD48a2V5d29yZD5Bc3RyYVpl
bmVjYSwgTVNELCBHU0ssIExhYm9yYXRvcmlvcyBSYWZmbywgUGludCBQaGFybWEsIEphbnNzZW4g
Q2lsYWcgYXMgc3BlYWtlciw8L2tleXdvcmQ+PGtleXdvcmQ+Y29uc3VsdGFudCBhZHZpc29yeSBi
b2FyZCBtZW1iZXIgYW5kIHdyaXRlciBmb3IgTVNEPC9rZXl3b3JkPjxrZXl3b3JkPlBIIHJlcG9y
dHMgcGVyc29uYWwgZmVlcyBhbmQ8L2tleXdvcmQ+PGtleXdvcmQ+aW5zdGl0dXRpb25hbCByZXNl
YXJjaCBncmFudHMgZnJvbSBBc3RyYVplbmVjYSwgUm9jaGUsIEdTSyBhbmQgSW1tdW5vR2VuLDwv
a2V5d29yZD48a2V5d29yZD5pbnN0aXR1dGlvbmFsIHJlc2VhcmNoIHN1cHBvcnQgZnJvbSBHZW5t
YWIsIHBlcnNvbmFsIGZlZXMgb24gYWR2aXNvcnkgYm9hcmRzIGZvcjwva2V5d29yZD48a2V5d29y
ZD5NU0QgYW5kIENsb3ZpcywgaW52aXRlZCBzcGVha2VyIGZlZXMgZm9yIEFtZ2VuLCBTdHJ5a2Vy
IGFuZCBaYWkgTGFiLCBwZXJzb25hbDwva2V5d29yZD48a2V5d29yZD5mZWVzIGZyb20gU09USU8s
IGdyYW50cyBmcm9tIFB1YmxpYyBmdW5kaW5nIChFdXJvcGVhbiBVbmlvbiwgREtILCBERkcpLDwv
a2V5d29yZD48a2V5d29yZD5Cb2VocmluZ2VyIEluZ2VsaGVpbSBhbmQgTWVkYWM8L2tleXdvcmQ+
PGtleXdvcmQ+RkogcmVwb3J0cyBob25vcmFyaWEgZm9yIGFkdmlzb3J5IGJvYXJkcyBmcm9tPC9r
ZXl3b3JkPjxrZXl3b3JkPkdTSywgQXN0cmFaZW5lY2EsIE1TRCwgSmFuc3NlbiwgSXBzZW4sIEJN
UyBhbmQgQmF5ZXIsIHNwZWFrZXIgZmVlcyBmcm9tIEdTSyw8L2tleXdvcmQ+PGtleXdvcmQ+QXN0
cmFaZW5lY2EsIEphbnNzZW4sIElwc2VuLCBBbWdlbiwgU2Fub2ZpLCBDbG92aXMgYW5kIEFzdGVs
bGFzIGFuZCBpbnN0aXR1dGlvbmFsPC9rZXl3b3JkPjxrZXl3b3JkPmZ1bmRpbmcgZm9yIHdvcmsg
aW4gY2xpbmljYWwgdHJpYWxzIGZyb20gR1NLIGFuZCBBc3RyYVplbmVjYSBhbmQgYSByZXNlYXJj
aCBncmFudDwva2V5d29yZD48a2V5d29yZD5mcm9tIEJNUzwva2V5d29yZD48a2V5d29yZD5ETCBy
ZXBvcnRzIGNvbnN1bHRhbnQgaG9ub3JhcmlhIGZyb20gQXN0cmFaZW5lY2EsIENsb3ZpcyBPbmNv
bG9neSwgR1NLLDwva2V5d29yZD48a2V5d29yZD5NU0QsIEltbXVub0dlbiwgR2VubWFiLCBBbWdl
biwgU2VhZ2VuIGFuZCBQaGFybWFNYXIsIGludml0ZWQgc3BlYWtlciBhbmQgbWVtYmVyPC9rZXl3
b3JkPjxrZXl3b3JkPm9mIGFkdmlzb3J5IGJvYXJkcyBmcm9tIEFzdHJhWmVuZWNhLCBpbnZpdGVk
IG1lbWJlciBvZiBhZHZpc29yeSBib2FyZCBmcm9tIE1lcmNrPC9rZXl3b3JkPjxrZXl3b3JkPlNl
cm9ubywgaW52aXRlZCBzcGVha2VyIGFuZCBtZW1iZXIgb2YgYWR2aXNvcnkgYm9hcmRzIGFuZCBy
ZWNlaXZlcyBkaXJlY3Q8L2tleXdvcmQ+PGtleXdvcmQ+cmVzZWFyY2ggZnVuZGluZyBmcm9tIENs
b3ZpcyBPbmNvbG9neSwgR1NLLCBNU0QgYW5kIFBoYXJtYU1hciwgaW5zdGl0dXRpb25hbDwva2V5
d29yZD48a2V5d29yZD5mdW5kaW5nIGZvciB3b3JrIGluIGNsaW5pY2FsIHRyaWFscy9jb250cmFj
dGVkIHJlc2VhcmNoIGZyb20gQXN0cmFaZW5lY2EsIENsb3Zpczwva2V5d29yZD48a2V5d29yZD5P
bmNvbG9neSwgR1NLLCBNU0QsIEdlbm1hYiwgU2VhZ2VuLCBJbW11bm9HZW4sIEluY3l0ZSwgTm92
YXJ0aXMgYW5kIFJvY2hlIGFuZDwva2V5d29yZD48a2V5d29yZD5wYXJ0aWNpcGF0ZXMgaW4gbm9u
LXJlbXVuZXJhdGVkIGFjdGl2aXRpZXMgYXMgcHJpbmNpcGFsIGludmVzdGlnYXRvciBhbmQ8L2tl
eXdvcmQ+PGtleXdvcmQ+bm9uLXJlbXVuZXJhdGVkIGxlYWRlcnNoaXAgcm9sZXMgZm9yIEdDSUM8
L2tleXdvcmQ+PGtleXdvcmQ+Q00gcmVwb3J0cyBob25vcmFyaWEgZm9yIGFkdmlzb3J5PC9rZXl3
b3JkPjxrZXl3b3JkPmJvYXJkcyBmcm9tIFJvY2hlLCBOb3ZhcnRpcywgQW1nZW4sIE1TRC9NZXJj
aywgUGhhcm1hTWFyLCBTZWFnZW4sIEFzdHJhWmVuZWNhLDwva2V5d29yZD48a2V5d29yZD5FaXNh
aSBhbmQgR1NLIGFuZCBub24tcmVtdW5lcmF0ZWQgbGVhZGVyc2hpcCByb2xlcyBmb3IgQUdPLUF1
c3RyaWEsIEV1cm9wZWFuPC9rZXl3b3JkPjxrZXl3b3JkPk5ldHdvcmsgZm9yIEd5bmFlY29sb2dp
Y2FsIE9uY29sb2dpY2FsIFRyaWFsIGdyb3VwcyBhbmQgQUJHU0M8L2tleXdvcmQ+PGtleXdvcmQ+
Vk0gcmVwb3J0czwva2V5d29yZD48a2V5d29yZD5pbnN0aXR1dGlvbmFsIHJlc2VhcmNoIHN0dWR5
IHN1cHBvcnQgZnJvbSBNU0QvTWVyY2ssIEVpc2FpLCBDbG92aXMsIEthcnlvcGhhcm0sPC9rZXl3
b3JkPjxrZXl3b3JkPkFzdHJhWmVuZWNhIGFuZCBaeW1ld29ya3MgYW5kIG5vbi1yZW11bmVyYXRl
ZCBhY3Rpdml0aWVzIGZvciBNU0QvTWVyY2ssIEVpc2FpLDwva2V5d29yZD48a2V5d29yZD5DbG92
aXMsIE5vdmFydGlzLCBMaWxseSwgR1NLLCBLYXJ5b3BoYXJtLCBGYWV0aCwgaVRlb3MsIEdlbmVu
dGVjaCwgTWVyZW8gYW5kPC9rZXl3b3JkPjxrZXl3b3JkPlRha2VkYSBhbmQgaXMgc3VwcG9ydGVk
IGluIHBhcnQgYnkgdGhlIE5hdGlvbmFsIEluc3RpdHV0ZXMgb2YgSGVhbHRoL05hdGlvbmFsPC9r
ZXl3b3JkPjxrZXl3b3JkPkNhbmNlciBJbnN0aXR1dGUgQ2FuY2VyIENlbnRlciBTdXBwb3J0IEdy
YW50IFAzMCBDQTAwODc0ODwva2V5d29yZD48a2V5d29yZD5NUk0gcmVwb3J0cyBhZHZpc29yeTwv
a2V5d29yZD48a2V5d29yZD5ib2FyZCBwYXJ0aWNpcGF0aW9uIGFuZCBob25vcmFyaWEgZnJvbSBB
c3RyYVplbmVjYSwgQklPQ0FELCBHU0ssIEthcnlvcGhhcm0sPC9rZXl3b3JkPjxrZXl3b3JkPk1l
cmNrLCBSb2NoZSBhbmQgWmFpIExhYiwgc3BlYWtlciBob25vcmFyaWEgZnJvbSBBc3RyYVplbmVj
YSBhbmQgR1NLLDwva2V5d29yZD48a2V5d29yZD5zdG9ja3Mvc2hhcmVzIGFuZCBtZW1iZXIgb2Yg
Ym9hcmQgb2YgZGlyZWN0b3JzIGZyb20gS2FyeW9waGFybSwgaW5zdGl0dXRpb25hbDwva2V5d29y
ZD48a2V5d29yZD5yZXNlYXJjaCBncmFudHMgZnJvbSBBcGV4aWdlbiwgQXN0cmFaZW5lY2EsIEdT
SywgVWx0aW1vdmFjcyBhbmQgRGVjaXBoZXJhIGFuZDwva2V5d29yZD48a2V5d29yZD50cmlhbCBj
aGFpciBmb3IgRGVjaXBoZXJhPC9rZXl3b3JkPjxrZXl3b3JkPkpBTCBoYXMgcmVjZWl2ZWQgaG9u
b3JhcmlhIGZvciBsZWN0dXJlcyBhbmQgYWR2aXNvcnk8L2tleXdvcmQ+PGtleXdvcmQ+Ym9hcmRz
IGZyb20gQXN0cmFaZW5lY2EsIFRlc2FybyBCaW8vR1NLIGFuZCBFaXNhaTwva2V5d29yZD48a2V5
d29yZD5ob25vcmFyaWEgZm9yIGxlY3R1cmVzIGZyb208L2tleXdvcmQ+PGtleXdvcmQ+Q2xvdmlz
IE9uY29sb2d5IGFuZCBOZW9waGFybTwva2V5d29yZD48a2V5d29yZD5mb3IgYWR2aXNvcnkgYm9h
cmRzIGZyb20gQXJ0aW9zIFBoYXJtYSwgTVNEL01lcmNrLDwva2V5d29yZD48a2V5d29yZD5CTVMs
IFZCTCBUaGVyYXBldXRpY3MgYW5kIE51dmF0aW9uLCBjb21wZW5zYXRpb24gZnJvbSBSZWdlbmVy
b24gYW5kIGluc3RpdHV0aW9uYWw8L2tleXdvcmQ+PGtleXdvcmQ+cmVzZWFyY2ggZ3JhbnRzIGZy
b20gQXN0cmFaZW5lY2EgTVNEL01lcmNrLCBub24tcmVtdW5lcmF0ZWQgd29yayBpbiBjbGluaWNh
bDwva2V5d29yZD48a2V5d29yZD50cmlhbHMgZm9yIE1TRCwgQ2xvdmlzIE9uY29sb2d5LCBQZml6
ZXIsIEdTSy9UZXNhcm8gQmlvIGFuZCBBc3RyYVplbmVjYSBhbmQgaXM8L2tleXdvcmQ+PGtleXdv
cmQ+cGFzdCB2aWNlIFByZXNpZGVudCBmb3IgdGhlIEV1cm9wZWFuIFNvY2lldHkgb2YgR3luYWVj
b2xvZ2ljYWwgT25jb2xvZ3k8L2tleXdvcmQ+PGtleXdvcmQ+TkMgaGFzPC9rZXl3b3JkPjxrZXl3
b3JkPnJlY2VpdmVkIGhvbm9yYXJpYSBmb3IgbGVjdHVyZXMgZnJvbSBBc3RyYVplbmVjYSwgVGVz
YXJvIGFuZCBOb3ZhcnRpcywgaG9ub3JhcmlhPC9rZXl3b3JkPjxrZXl3b3JkPmZvciBhZHZpc29y
eSBib2FyZCBmcm9tIFJvY2hlLCBQaGFybWFNYXIsIEFzdHJhWmVuZWNhLCBNU0QsIE1lcmNrLCBD
bG92aXM8L2tleXdvcmQ+PGtleXdvcmQ+T25jb2xvZ3ksIFRlc2FybywgR1NLLCBQZml6ZXIsIFRh
a2VkYSwgQklPQ0FELCBJbW11bm9HZW4sIE1lcnNhbmEgYW5kIEVpc2FpIGFuZDwva2V5d29yZD48
a2V5d29yZD5oYXMgcmVjZWl2ZWQgcmVzZWFyY2ggZ3JhbnQgZnJvbSBBc3RyYVplbmVjYSwgUGhh
cm1hTWFyIGFuZCBSb2NoZS48L2tleXdvcmQ+PC9rZXl3b3Jkcz48ZGF0ZXM+PHllYXI+MjAyMjwv
eWVhcj48cHViLWRhdGVzPjxkYXRlPkp1biA4PC9kYXRlPjwvcHViLWRhdGVzPjwvZGF0ZXM+PGlz
Ym4+MTU2OS04MDQxIChFbGVjdHJvbmljKSYjeEQ7MDkyMy03NTM0IChMaW5raW5nKTwvaXNibj48
YWNjZXNzaW9uLW51bT4zNTY5MDIyMjwvYWNjZXNzaW9uLW51bT48dXJscz48cmVsYXRlZC11cmxz
Pjx1cmw+aHR0cHM6Ly93d3cubmNiaS5ubG0ubmloLmdvdi9wdWJtZWQvMzU2OTAyMjI8L3VybD48
L3JlbGF0ZWQtdXJscz48L3VybHM+PGVsZWN0cm9uaWMtcmVzb3VyY2UtbnVtPjEwLjEwMTYvai5h
bm5vbmMuMjAyMi4wNS4wMDk8L2VsZWN0cm9uaWMtcmVzb3VyY2UtbnVtPjwvcmVjb3JkPjwvQ2l0
ZT48L0VuZE5vdGU+AG==
</w:fldData>
        </w:fldChar>
      </w:r>
      <w:r w:rsidR="00CE177A" w:rsidRPr="00473D3D">
        <w:rPr>
          <w:rFonts w:ascii="Arial" w:eastAsia="Times New Roman" w:hAnsi="Arial" w:cs="Arial"/>
          <w:noProof/>
          <w:lang w:eastAsia="en-GB"/>
        </w:rPr>
        <w:instrText xml:space="preserve"> ADDIN EN.CITE </w:instrText>
      </w:r>
      <w:r w:rsidR="00CE177A" w:rsidRPr="00473D3D">
        <w:rPr>
          <w:rFonts w:ascii="Arial" w:eastAsia="Times New Roman" w:hAnsi="Arial" w:cs="Arial"/>
          <w:noProof/>
          <w:lang w:eastAsia="en-GB"/>
        </w:rPr>
        <w:fldChar w:fldCharType="begin">
          <w:fldData xml:space="preserve">PEVuZE5vdGU+PENpdGU+PEF1dGhvcj5PYWtuaW48L0F1dGhvcj48WWVhcj4yMDIyPC9ZZWFyPjxS
ZWNOdW0+MTQxPC9SZWNOdW0+PERpc3BsYXlUZXh0PjxzdHlsZSBmYWNlPSJzdXBlcnNjcmlwdCI+
MTwvc3R5bGU+PC9EaXNwbGF5VGV4dD48cmVjb3JkPjxyZWMtbnVtYmVyPjE0MTwvcmVjLW51bWJl
cj48Zm9yZWlnbi1rZXlzPjxrZXkgYXBwPSJFTiIgZGItaWQ9ImF2NTlhcnJycDV3enhzZXR0d201
Mnhzc2R2ZmRkd3pzMnRyZCIgdGltZXN0YW1wPSIxNjYwMTQyODUyIj4xNDE8L2tleT48L2ZvcmVp
Z24ta2V5cz48cmVmLXR5cGUgbmFtZT0iSm91cm5hbCBBcnRpY2xlIj4xNzwvcmVmLXR5cGU+PGNv
bnRyaWJ1dG9ycz48YXV0aG9ycz48YXV0aG9yPk9ha25pbiwgQS48L2F1dGhvcj48YXV0aG9yPkJv
c3NlLCBULiBKLjwvYXV0aG9yPjxhdXRob3I+Q3JldXR6YmVyZywgQy4gTC48L2F1dGhvcj48YXV0
aG9yPkdpb3JuZWxsaSwgRy48L2F1dGhvcj48YXV0aG9yPkhhcnRlciwgUC48L2F1dGhvcj48YXV0
aG9yPkpvbHksIEYuPC9hdXRob3I+PGF1dGhvcj5Mb3J1c3NvLCBELjwvYXV0aG9yPjxhdXRob3I+
TWFydGgsIEMuPC9hdXRob3I+PGF1dGhvcj5NYWtrZXIsIFYuPC9hdXRob3I+PGF1dGhvcj5NaXJ6
YSwgTS4gUi48L2F1dGhvcj48YXV0aG9yPkxlZGVybWFubiwgSi4gQS48L2F1dGhvcj48YXV0aG9y
PkNvbG9tYm8sIE4uPC9hdXRob3I+PGF1dGhvcj5Fc21vIEd1aWRlbGluZXMgQ29tbWl0dGVlLiBF
bGVjdHJvbmljIGFkZHJlc3M6IGNsaW5pY2FsZ3VpZGVsaW5lc0Blc21vLm9yZzwvYXV0aG9yPjwv
YXV0aG9ycz48L2NvbnRyaWJ1dG9ycz48YXV0aC1hZGRyZXNzPkd5bmFlY29sb2dpYyBDYW5jZXIg
UHJvZ3JhbW1lLCBWYWxsIGQmYXBvcztIZWJyb24gSW5zdGl0dXRlIG9mIE9uY29sb2d5IChWSElP
KSwgSG9zcGl0YWwgVW5pdmVyc2l0YXJpIFZhbGwgZCZhcG9zO0hlYnJvbiwgVmFsbCBkJmFwb3M7
SGVicm9uIEJhcmNlbG9uYSBIb3NwaXRhbCBDYW1wdXMsIEJhcmNlbG9uYSwgU3BhaW4uJiN4RDtE
ZXBhcnRtZW50cyBvZiBQYXRob2xvZ3ksIExlaWRlbiBVbml2ZXJzaXR5IE1lZGljYWwgQ2VudGVy
LCBMZWlkZW4sIFRoZSBOZXRoZXJsYW5kcy4mI3hEO1JhZGlhdGlvbiBPbmNvbG9neSwgTGVpZGVu
IFVuaXZlcnNpdHkgTWVkaWNhbCBDZW50ZXIsIExlaWRlbiwgVGhlIE5ldGhlcmxhbmRzLiYjeEQ7
RGVwYXJ0bWVudCBvZiBPbmNvbG9neSwgSW5zdGl0dXRvIEFsZXhhbmRlciBGbGVtaW5nLCBCdWVu
b3MgQWlyZXMsIEFyZ2VudGluYS4mI3hEO0RlcGFydG1lbnQgb2YgR3luZWNvbG9neSAmYW1wOyBH
eW5lY29sb2dpYyBPbmNvbG9neSwgRXYuIEtsaW5pa2VuIEVzc2VuLU1pdHRlLCBFc3NlbiwgR2Vy
bWFueS4mI3hEO0FOVElDSVBFLCBDYW5jZXIgYW5kIENvZ25pdGlvbiBQbGF0Zm9ybSwgTm9ybWFu
ZGllIFVuaXZlcnNpdHksIENhZW4sIEZyYW5jZTsgTWVkaWNhbCBPbmNvbG9neSBEZXBhcnRtZW50
LCBDZW50cmUgRnJhbmNvaXMgQmFjbGVzc2UsIENhZW4sIEZyYW5jZS4mI3hEO0RlcGFydG1lbnQg
b2YgTGlmZSBTY2llbmNlIGFuZCBQdWJsaWMgSGVhbHRoLCBDYXRob2xpYyBVbml2ZXJzaXR5IG9m
IFNhY3JlZCBIZWFydCwgTGFyZ28gQWdvc3Rpbm8gR2VtZWxsaSwgUm9tZSwgSXRhbHk7IERlcGFy
dG1lbnQgb2YgV29tZW4gYW5kIENoaWxkIEhlYWx0aCwgRGl2aXNpb24gb2YgR3luYWVjb2xvZ2lj
IE9uY29sb2d5LCBGb25kYXppb25lIFBvbGljbGluaWNvIFVuaXZlcnNpdGFyaW8gQWdvc3Rpbm8g
R2VtZWxsaSBJUkNDUywgUm9tZSwgSXRhbHkuJiN4RDtEZXBhcnRtZW50IG9mIE9ic3RldHJpY3Mg
YW5kIEd5bmVjb2xvZ3ksIE1lZGljYWwgVW5pdmVyc2l0eSBJbm5zYnJ1Y2ssIElubnNicnVjaywg
QXVzdHJpYS4mI3hEO0d5bmVjb2xvZ2ljIE1lZGljYWwgT25jb2xvZ3kgU2VydmljZSwgTWVtb3Jp
YWwgU2xvYW4gS2V0dGVyaW5nIENhbmNlciBDZW50ZXIsIE5ldyBZb3JrLCBVU0E7IERlcGFydG1l
bnQgb2YgTWVkaWNpbmUsIFdlaWxsIENvcm5lbGwgTWVkaWNhbCBDb2xsZWdlLCBOZXcgWW9yaywg
VVNBLiYjeEQ7RGVwYXJ0bWVudCBvZiBPbmNvbG9neSwgUmlnc2hvc3BpdGFsZXQsIENvcGVuaGFn
ZW4gVW5pdmVyc2l0eSBIb3NwaXRhbCwgQ29wZW5oYWdlbiwgRGVubWFyay4mI3hEO0NhbmNlciBJ
bnN0aXR1dGUsIFVuaXZlcnNpdHkgQ29sbGVnZSBMb25kb24gKFVDTCksIExvbmRvbiwgVUs7IERl
cGFydG1lbnQgb2YgT25jb2xvZ3ksIFVDTCBIb3NwaXRhbHMsIExvbmRvbiwgVUsuJiN4RDtEZXBh
cnRtZW50IG9mIEd5bmVjb2xvZ2ljIE9uY29sb2d5LCBJc3RpdHV0byBFdXJvcGVvIGRpIE9uY29s
b2dpYSBJUkNDUywgTWlsYW4sIEl0YWx5OyBEZXBhcnRtZW50IG9mIE1lZGljaW5lIGFuZCBTdXJn
ZXJ5LCBVbml2ZXJzaXR5IG9mIE1pbGFuby1CaWNvY2NhLCBNaWxhbiwgSXRhbHkuPC9hdXRoLWFk
ZHJlc3M+PHRpdGxlcz48dGl0bGU+RW5kb21ldHJpYWwgY2FuY2VyOiBFU01PIENsaW5pY2FsIFBy
YWN0aWNlIEd1aWRlbGluZSBmb3IgZGlhZ25vc2lzLCB0cmVhdG1lbnQgYW5kIGZvbGxvdy11cDwv
dGl0bGU+PHNlY29uZGFyeS10aXRsZT5Bbm4gT25jb2w8L3NlY29uZGFyeS10aXRsZT48L3RpdGxl
cz48cGVyaW9kaWNhbD48ZnVsbC10aXRsZT5Bbm4gT25jb2w8L2Z1bGwtdGl0bGU+PC9wZXJpb2Rp
Y2FsPjxlZGl0aW9uPjIwMjIvMDYvMTI8L2VkaXRpb24+PGtleXdvcmRzPjxrZXl3b3JkPkVTTU8g
Q2xpbmljYWwgUHJhY3RpY2UgR3VpZGVsaW5lPC9rZXl3b3JkPjxrZXl3b3JkPmRpYWdub3Npczwv
a2V5d29yZD48a2V5d29yZD5lbmRvbWV0cmlhbCBjYW5jZXI8L2tleXdvcmQ+PGtleXdvcmQ+Zm9s
bG93LXVwPC9rZXl3b3JkPjxrZXl3b3JkPnRyZWF0bWVudDwva2V5d29yZD48a2V5d29yZD5TQSwg
QXN0cmFaZW5lY2EgS0ssIENsb3ZpcyBPbmNvbG9neSwgQ29yY2VwdCBUaGVyYXBldXRpY3MsIERl
Y2lwaGVyYTwva2V5d29yZD48a2V5d29yZD5QaGFybWFjZXV0aWNhbCwgRWlzYWkgRXVyb3BlIExp
bWl0ZWQsIEVNRCBTZXJvbm8sIEluYy4sIFJvY2hlLCBHbGF4b1NtaXRoS2xpbmU8L2tleXdvcmQ+
PGtleXdvcmQ+KEdTSyksIEdvdCBJdCBDb25zdWx0aW5nIFNMLCBJbW11bm9nZW4sIE1lcmNrIFNo
YXJwICZhbXA7IERvaG1lIChNU0QpIGRlIEVzcGFuYSw8L2tleXdvcmQ+PGtleXdvcmQ+TWVyc2Fu
YSBUaGVyYXBldXRpY3MsIE5vdm9jdXJlIEdtYkgsIFBoYXJtYU1hciwgcHJJTUUgT25jb2xvZ3ks
IFJvY2hlLCBTaGF0dHVjazwva2V5d29yZD48a2V5d29yZD5MYWJzLCBJbmMuLCBTdXRybyBCaW9w
aGFybWEsIEFnZW51cyBhbmQgVGVzYXJvIGFuZCByZWNlaXZlZCBzdXBwb3J0IGZvciB0cmF2ZWwg
b3I8L2tleXdvcmQ+PGtleXdvcmQ+YWNjb21tb2RhdGlvbiBmcm9tIFJvY2hlLCBBc3RyYVplbmVj
YSBhbmQgUGhhcm1hTWFyLCByZXNlYXJjaCBmdW5kaW5nIHBhaWQ8L2tleXdvcmQ+PGtleXdvcmQ+
ZGlyZWN0bHkgdG8gaW5zdGl0dXRpb24gZnJvbSBBYmJWaWUgRGV1dHNjaGxhbmQsIEFiaWxpdHkg
UGhhcm1hLCBBZHZheGlzIEluYy4sPC9rZXl3b3JkPjxrZXl3b3JkPkFldGVybmEgWmVudGFyaXMs
IEFtZ2VuIFNBLCBBcHJlYSBUaGVyYXBldXRpY3MgQUIsIENsb3ZpcyBPbmNvbG9neSwgRWlzYWks
IEYuPC9rZXl3b3JkPjxrZXl3b3JkPkhvZmZtYW5uLUxhIFJvY2hlLCBSZWdlbmVyb24gUGhhcm1h
Y2V1dGljYWxzLCBJbW11bm9HZW4sIE1TRCBkZSBFc3BhbmEgU0EsPC9rZXl3b3JkPjxrZXl3b3Jk
Pk1pbGxlbm5pdW0gUGhhcm1hY2V1dGljYWxzLCBQaGFybWFNYXIgU0EsIFRlc2FybyBhbmQgQnJp
c3RvbCBNeWVycyBTcXVpYmIgKEJNUyksPC9rZXl3b3JkPjxrZXl3b3JkPnBhcnRpY2lwYXRpb24g
dG8gbm9uLXJlbXVuZXJhdGVkIGFjdGl2aXRpZXMgYW5kIG5vbi1yZW11bmVyYXRlZCBsZWFkZXJz
aGlwIHJvbGVzPC9rZXl3b3JkPjxrZXl3b3JkPmZvciBHQ0lDIGFuZCBHRUlDTzwva2V5d29yZD48
a2V5d29yZD5USkIgaGFzIHJlY2VpdmVkIGFuIGludml0ZWQgc3BlYWtlciBmZWUgZnJvbSBHU0s8
L2tleXdvcmQ+PGtleXdvcmQ+Q0xDIHJlcG9ydHM8L2tleXdvcmQ+PGtleXdvcmQ+VmFyaWFuIHJl
c2VhcmNoIGdyYW50IHRvIGluc3RpdHV0aW9uIGZvciByZXNlYXJjaCBvbiBwcm90b24gdGhlcmFw
eSBmb3IgY2Vydml4PC9rZXl3b3JkPjxrZXl3b3JkPmNhbmNlcnMsIEVsZWt0YSByZXNlYXJjaCBm
dW5kaW5nIGZvciBwbGFubmluZyBwbGF0Zm9ybSB0byBpbnN0aXR1dGlvbiBmb3I8L2tleXdvcmQ+
PGtleXdvcmQ+YnJhY2h5dGhlcmFweSByZXNlYXJjaCBhbmQgaG9ub3JhcmlhIGNvbXBlbnNhdGlv
biB0byBpbnN0aXR1dGlvbiBmb3IgdGltZSBzcGVudDwva2V5d29yZD48a2V5d29yZD5vbiBpbmRl
cGVuZGVudCBkYXRhIG1vbml0b3JpbmcgY29tbWl0dGVlIGZyb20gTWVyY2s8L2tleXdvcmQ+PGtl
eXdvcmQ+R0cgcmVwb3J0cyBob25vcmFyaWEgZnJvbTwva2V5d29yZD48a2V5d29yZD5Bc3RyYVpl
bmVjYSwgTVNELCBHU0ssIExhYm9yYXRvcmlvcyBSYWZmbywgUGludCBQaGFybWEsIEphbnNzZW4g
Q2lsYWcgYXMgc3BlYWtlciw8L2tleXdvcmQ+PGtleXdvcmQ+Y29uc3VsdGFudCBhZHZpc29yeSBi
b2FyZCBtZW1iZXIgYW5kIHdyaXRlciBmb3IgTVNEPC9rZXl3b3JkPjxrZXl3b3JkPlBIIHJlcG9y
dHMgcGVyc29uYWwgZmVlcyBhbmQ8L2tleXdvcmQ+PGtleXdvcmQ+aW5zdGl0dXRpb25hbCByZXNl
YXJjaCBncmFudHMgZnJvbSBBc3RyYVplbmVjYSwgUm9jaGUsIEdTSyBhbmQgSW1tdW5vR2VuLDwv
a2V5d29yZD48a2V5d29yZD5pbnN0aXR1dGlvbmFsIHJlc2VhcmNoIHN1cHBvcnQgZnJvbSBHZW5t
YWIsIHBlcnNvbmFsIGZlZXMgb24gYWR2aXNvcnkgYm9hcmRzIGZvcjwva2V5d29yZD48a2V5d29y
ZD5NU0QgYW5kIENsb3ZpcywgaW52aXRlZCBzcGVha2VyIGZlZXMgZm9yIEFtZ2VuLCBTdHJ5a2Vy
IGFuZCBaYWkgTGFiLCBwZXJzb25hbDwva2V5d29yZD48a2V5d29yZD5mZWVzIGZyb20gU09USU8s
IGdyYW50cyBmcm9tIFB1YmxpYyBmdW5kaW5nIChFdXJvcGVhbiBVbmlvbiwgREtILCBERkcpLDwv
a2V5d29yZD48a2V5d29yZD5Cb2VocmluZ2VyIEluZ2VsaGVpbSBhbmQgTWVkYWM8L2tleXdvcmQ+
PGtleXdvcmQ+RkogcmVwb3J0cyBob25vcmFyaWEgZm9yIGFkdmlzb3J5IGJvYXJkcyBmcm9tPC9r
ZXl3b3JkPjxrZXl3b3JkPkdTSywgQXN0cmFaZW5lY2EsIE1TRCwgSmFuc3NlbiwgSXBzZW4sIEJN
UyBhbmQgQmF5ZXIsIHNwZWFrZXIgZmVlcyBmcm9tIEdTSyw8L2tleXdvcmQ+PGtleXdvcmQ+QXN0
cmFaZW5lY2EsIEphbnNzZW4sIElwc2VuLCBBbWdlbiwgU2Fub2ZpLCBDbG92aXMgYW5kIEFzdGVs
bGFzIGFuZCBpbnN0aXR1dGlvbmFsPC9rZXl3b3JkPjxrZXl3b3JkPmZ1bmRpbmcgZm9yIHdvcmsg
aW4gY2xpbmljYWwgdHJpYWxzIGZyb20gR1NLIGFuZCBBc3RyYVplbmVjYSBhbmQgYSByZXNlYXJj
aCBncmFudDwva2V5d29yZD48a2V5d29yZD5mcm9tIEJNUzwva2V5d29yZD48a2V5d29yZD5ETCBy
ZXBvcnRzIGNvbnN1bHRhbnQgaG9ub3JhcmlhIGZyb20gQXN0cmFaZW5lY2EsIENsb3ZpcyBPbmNv
bG9neSwgR1NLLDwva2V5d29yZD48a2V5d29yZD5NU0QsIEltbXVub0dlbiwgR2VubWFiLCBBbWdl
biwgU2VhZ2VuIGFuZCBQaGFybWFNYXIsIGludml0ZWQgc3BlYWtlciBhbmQgbWVtYmVyPC9rZXl3
b3JkPjxrZXl3b3JkPm9mIGFkdmlzb3J5IGJvYXJkcyBmcm9tIEFzdHJhWmVuZWNhLCBpbnZpdGVk
IG1lbWJlciBvZiBhZHZpc29yeSBib2FyZCBmcm9tIE1lcmNrPC9rZXl3b3JkPjxrZXl3b3JkPlNl
cm9ubywgaW52aXRlZCBzcGVha2VyIGFuZCBtZW1iZXIgb2YgYWR2aXNvcnkgYm9hcmRzIGFuZCBy
ZWNlaXZlcyBkaXJlY3Q8L2tleXdvcmQ+PGtleXdvcmQ+cmVzZWFyY2ggZnVuZGluZyBmcm9tIENs
b3ZpcyBPbmNvbG9neSwgR1NLLCBNU0QgYW5kIFBoYXJtYU1hciwgaW5zdGl0dXRpb25hbDwva2V5
d29yZD48a2V5d29yZD5mdW5kaW5nIGZvciB3b3JrIGluIGNsaW5pY2FsIHRyaWFscy9jb250cmFj
dGVkIHJlc2VhcmNoIGZyb20gQXN0cmFaZW5lY2EsIENsb3Zpczwva2V5d29yZD48a2V5d29yZD5P
bmNvbG9neSwgR1NLLCBNU0QsIEdlbm1hYiwgU2VhZ2VuLCBJbW11bm9HZW4sIEluY3l0ZSwgTm92
YXJ0aXMgYW5kIFJvY2hlIGFuZDwva2V5d29yZD48a2V5d29yZD5wYXJ0aWNpcGF0ZXMgaW4gbm9u
LXJlbXVuZXJhdGVkIGFjdGl2aXRpZXMgYXMgcHJpbmNpcGFsIGludmVzdGlnYXRvciBhbmQ8L2tl
eXdvcmQ+PGtleXdvcmQ+bm9uLXJlbXVuZXJhdGVkIGxlYWRlcnNoaXAgcm9sZXMgZm9yIEdDSUM8
L2tleXdvcmQ+PGtleXdvcmQ+Q00gcmVwb3J0cyBob25vcmFyaWEgZm9yIGFkdmlzb3J5PC9rZXl3
b3JkPjxrZXl3b3JkPmJvYXJkcyBmcm9tIFJvY2hlLCBOb3ZhcnRpcywgQW1nZW4sIE1TRC9NZXJj
aywgUGhhcm1hTWFyLCBTZWFnZW4sIEFzdHJhWmVuZWNhLDwva2V5d29yZD48a2V5d29yZD5FaXNh
aSBhbmQgR1NLIGFuZCBub24tcmVtdW5lcmF0ZWQgbGVhZGVyc2hpcCByb2xlcyBmb3IgQUdPLUF1
c3RyaWEsIEV1cm9wZWFuPC9rZXl3b3JkPjxrZXl3b3JkPk5ldHdvcmsgZm9yIEd5bmFlY29sb2dp
Y2FsIE9uY29sb2dpY2FsIFRyaWFsIGdyb3VwcyBhbmQgQUJHU0M8L2tleXdvcmQ+PGtleXdvcmQ+
Vk0gcmVwb3J0czwva2V5d29yZD48a2V5d29yZD5pbnN0aXR1dGlvbmFsIHJlc2VhcmNoIHN0dWR5
IHN1cHBvcnQgZnJvbSBNU0QvTWVyY2ssIEVpc2FpLCBDbG92aXMsIEthcnlvcGhhcm0sPC9rZXl3
b3JkPjxrZXl3b3JkPkFzdHJhWmVuZWNhIGFuZCBaeW1ld29ya3MgYW5kIG5vbi1yZW11bmVyYXRl
ZCBhY3Rpdml0aWVzIGZvciBNU0QvTWVyY2ssIEVpc2FpLDwva2V5d29yZD48a2V5d29yZD5DbG92
aXMsIE5vdmFydGlzLCBMaWxseSwgR1NLLCBLYXJ5b3BoYXJtLCBGYWV0aCwgaVRlb3MsIEdlbmVu
dGVjaCwgTWVyZW8gYW5kPC9rZXl3b3JkPjxrZXl3b3JkPlRha2VkYSBhbmQgaXMgc3VwcG9ydGVk
IGluIHBhcnQgYnkgdGhlIE5hdGlvbmFsIEluc3RpdHV0ZXMgb2YgSGVhbHRoL05hdGlvbmFsPC9r
ZXl3b3JkPjxrZXl3b3JkPkNhbmNlciBJbnN0aXR1dGUgQ2FuY2VyIENlbnRlciBTdXBwb3J0IEdy
YW50IFAzMCBDQTAwODc0ODwva2V5d29yZD48a2V5d29yZD5NUk0gcmVwb3J0cyBhZHZpc29yeTwv
a2V5d29yZD48a2V5d29yZD5ib2FyZCBwYXJ0aWNpcGF0aW9uIGFuZCBob25vcmFyaWEgZnJvbSBB
c3RyYVplbmVjYSwgQklPQ0FELCBHU0ssIEthcnlvcGhhcm0sPC9rZXl3b3JkPjxrZXl3b3JkPk1l
cmNrLCBSb2NoZSBhbmQgWmFpIExhYiwgc3BlYWtlciBob25vcmFyaWEgZnJvbSBBc3RyYVplbmVj
YSBhbmQgR1NLLDwva2V5d29yZD48a2V5d29yZD5zdG9ja3Mvc2hhcmVzIGFuZCBtZW1iZXIgb2Yg
Ym9hcmQgb2YgZGlyZWN0b3JzIGZyb20gS2FyeW9waGFybSwgaW5zdGl0dXRpb25hbDwva2V5d29y
ZD48a2V5d29yZD5yZXNlYXJjaCBncmFudHMgZnJvbSBBcGV4aWdlbiwgQXN0cmFaZW5lY2EsIEdT
SywgVWx0aW1vdmFjcyBhbmQgRGVjaXBoZXJhIGFuZDwva2V5d29yZD48a2V5d29yZD50cmlhbCBj
aGFpciBmb3IgRGVjaXBoZXJhPC9rZXl3b3JkPjxrZXl3b3JkPkpBTCBoYXMgcmVjZWl2ZWQgaG9u
b3JhcmlhIGZvciBsZWN0dXJlcyBhbmQgYWR2aXNvcnk8L2tleXdvcmQ+PGtleXdvcmQ+Ym9hcmRz
IGZyb20gQXN0cmFaZW5lY2EsIFRlc2FybyBCaW8vR1NLIGFuZCBFaXNhaTwva2V5d29yZD48a2V5
d29yZD5ob25vcmFyaWEgZm9yIGxlY3R1cmVzIGZyb208L2tleXdvcmQ+PGtleXdvcmQ+Q2xvdmlz
IE9uY29sb2d5IGFuZCBOZW9waGFybTwva2V5d29yZD48a2V5d29yZD5mb3IgYWR2aXNvcnkgYm9h
cmRzIGZyb20gQXJ0aW9zIFBoYXJtYSwgTVNEL01lcmNrLDwva2V5d29yZD48a2V5d29yZD5CTVMs
IFZCTCBUaGVyYXBldXRpY3MgYW5kIE51dmF0aW9uLCBjb21wZW5zYXRpb24gZnJvbSBSZWdlbmVy
b24gYW5kIGluc3RpdHV0aW9uYWw8L2tleXdvcmQ+PGtleXdvcmQ+cmVzZWFyY2ggZ3JhbnRzIGZy
b20gQXN0cmFaZW5lY2EgTVNEL01lcmNrLCBub24tcmVtdW5lcmF0ZWQgd29yayBpbiBjbGluaWNh
bDwva2V5d29yZD48a2V5d29yZD50cmlhbHMgZm9yIE1TRCwgQ2xvdmlzIE9uY29sb2d5LCBQZml6
ZXIsIEdTSy9UZXNhcm8gQmlvIGFuZCBBc3RyYVplbmVjYSBhbmQgaXM8L2tleXdvcmQ+PGtleXdv
cmQ+cGFzdCB2aWNlIFByZXNpZGVudCBmb3IgdGhlIEV1cm9wZWFuIFNvY2lldHkgb2YgR3luYWVj
b2xvZ2ljYWwgT25jb2xvZ3k8L2tleXdvcmQ+PGtleXdvcmQ+TkMgaGFzPC9rZXl3b3JkPjxrZXl3
b3JkPnJlY2VpdmVkIGhvbm9yYXJpYSBmb3IgbGVjdHVyZXMgZnJvbSBBc3RyYVplbmVjYSwgVGVz
YXJvIGFuZCBOb3ZhcnRpcywgaG9ub3JhcmlhPC9rZXl3b3JkPjxrZXl3b3JkPmZvciBhZHZpc29y
eSBib2FyZCBmcm9tIFJvY2hlLCBQaGFybWFNYXIsIEFzdHJhWmVuZWNhLCBNU0QsIE1lcmNrLCBD
bG92aXM8L2tleXdvcmQ+PGtleXdvcmQ+T25jb2xvZ3ksIFRlc2FybywgR1NLLCBQZml6ZXIsIFRh
a2VkYSwgQklPQ0FELCBJbW11bm9HZW4sIE1lcnNhbmEgYW5kIEVpc2FpIGFuZDwva2V5d29yZD48
a2V5d29yZD5oYXMgcmVjZWl2ZWQgcmVzZWFyY2ggZ3JhbnQgZnJvbSBBc3RyYVplbmVjYSwgUGhh
cm1hTWFyIGFuZCBSb2NoZS48L2tleXdvcmQ+PC9rZXl3b3Jkcz48ZGF0ZXM+PHllYXI+MjAyMjwv
eWVhcj48cHViLWRhdGVzPjxkYXRlPkp1biA4PC9kYXRlPjwvcHViLWRhdGVzPjwvZGF0ZXM+PGlz
Ym4+MTU2OS04MDQxIChFbGVjdHJvbmljKSYjeEQ7MDkyMy03NTM0IChMaW5raW5nKTwvaXNibj48
YWNjZXNzaW9uLW51bT4zNTY5MDIyMjwvYWNjZXNzaW9uLW51bT48dXJscz48cmVsYXRlZC11cmxz
Pjx1cmw+aHR0cHM6Ly93d3cubmNiaS5ubG0ubmloLmdvdi9wdWJtZWQvMzU2OTAyMjI8L3VybD48
L3JlbGF0ZWQtdXJscz48L3VybHM+PGVsZWN0cm9uaWMtcmVzb3VyY2UtbnVtPjEwLjEwMTYvai5h
bm5vbmMuMjAyMi4wNS4wMDk8L2VsZWN0cm9uaWMtcmVzb3VyY2UtbnVtPjwvcmVjb3JkPjwvQ2l0
ZT48L0VuZE5vdGU+AG==
</w:fldData>
        </w:fldChar>
      </w:r>
      <w:r w:rsidR="00CE177A" w:rsidRPr="00473D3D">
        <w:rPr>
          <w:rFonts w:ascii="Arial" w:eastAsia="Times New Roman" w:hAnsi="Arial" w:cs="Arial"/>
          <w:noProof/>
          <w:lang w:eastAsia="en-GB"/>
        </w:rPr>
        <w:instrText xml:space="preserve"> ADDIN EN.CITE.DATA </w:instrText>
      </w:r>
      <w:r w:rsidR="00CE177A" w:rsidRPr="00473D3D">
        <w:rPr>
          <w:rFonts w:ascii="Arial" w:eastAsia="Times New Roman" w:hAnsi="Arial" w:cs="Arial"/>
          <w:noProof/>
          <w:lang w:eastAsia="en-GB"/>
        </w:rPr>
      </w:r>
      <w:r w:rsidR="00CE177A" w:rsidRPr="00473D3D">
        <w:rPr>
          <w:rFonts w:ascii="Arial" w:eastAsia="Times New Roman" w:hAnsi="Arial" w:cs="Arial"/>
          <w:noProof/>
          <w:lang w:eastAsia="en-GB"/>
        </w:rPr>
        <w:fldChar w:fldCharType="end"/>
      </w:r>
      <w:r w:rsidR="00CE177A" w:rsidRPr="00473D3D">
        <w:rPr>
          <w:rFonts w:ascii="Arial" w:eastAsia="Times New Roman" w:hAnsi="Arial" w:cs="Arial"/>
          <w:noProof/>
          <w:lang w:eastAsia="en-GB"/>
        </w:rPr>
      </w:r>
      <w:r w:rsidR="00CE177A" w:rsidRPr="00473D3D">
        <w:rPr>
          <w:rFonts w:ascii="Arial" w:eastAsia="Times New Roman" w:hAnsi="Arial" w:cs="Arial"/>
          <w:noProof/>
          <w:lang w:eastAsia="en-GB"/>
        </w:rPr>
        <w:fldChar w:fldCharType="separate"/>
      </w:r>
      <w:r w:rsidR="00CE177A" w:rsidRPr="00473D3D">
        <w:rPr>
          <w:rFonts w:ascii="Arial" w:eastAsia="Times New Roman" w:hAnsi="Arial" w:cs="Arial"/>
          <w:noProof/>
          <w:vertAlign w:val="superscript"/>
          <w:lang w:eastAsia="en-GB"/>
        </w:rPr>
        <w:t>1</w:t>
      </w:r>
      <w:r w:rsidR="00CE177A" w:rsidRPr="00473D3D">
        <w:rPr>
          <w:rFonts w:ascii="Arial" w:eastAsia="Times New Roman" w:hAnsi="Arial" w:cs="Arial"/>
          <w:noProof/>
          <w:lang w:eastAsia="en-GB"/>
        </w:rPr>
        <w:fldChar w:fldCharType="end"/>
      </w:r>
    </w:p>
    <w:tbl>
      <w:tblPr>
        <w:tblStyle w:val="TableGrid"/>
        <w:tblW w:w="1390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2977"/>
        <w:gridCol w:w="2835"/>
        <w:gridCol w:w="2835"/>
        <w:gridCol w:w="3135"/>
      </w:tblGrid>
      <w:tr w:rsidR="00BB5586" w:rsidRPr="00C437B7" w14:paraId="6A3921CE" w14:textId="77777777" w:rsidTr="008B1E85">
        <w:trPr>
          <w:trHeight w:val="983"/>
        </w:trPr>
        <w:tc>
          <w:tcPr>
            <w:tcW w:w="2127" w:type="dxa"/>
            <w:noWrap/>
            <w:hideMark/>
          </w:tcPr>
          <w:p w14:paraId="2D79B0CA" w14:textId="7AB9FE81" w:rsidR="00BB5586" w:rsidRPr="003F4215" w:rsidRDefault="00BB5586" w:rsidP="00BB5586">
            <w:pPr>
              <w:spacing w:after="120"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b/>
                <w:bCs/>
                <w:noProof/>
                <w:lang w:val="en-GB" w:eastAsia="en-GB"/>
              </w:rPr>
              <w:t> </w:t>
            </w:r>
          </w:p>
        </w:tc>
        <w:tc>
          <w:tcPr>
            <w:tcW w:w="2977" w:type="dxa"/>
            <w:noWrap/>
            <w:hideMark/>
          </w:tcPr>
          <w:p w14:paraId="307FF5D3" w14:textId="77777777" w:rsidR="00BB5586" w:rsidRPr="003F4215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lang w:val="it-IT" w:eastAsia="en-GB"/>
              </w:rPr>
            </w:pPr>
            <w:r w:rsidRPr="003F4215">
              <w:rPr>
                <w:rFonts w:ascii="Arial" w:eastAsia="Times New Roman" w:hAnsi="Arial" w:cs="Arial"/>
                <w:b/>
                <w:bCs/>
                <w:i/>
                <w:iCs/>
                <w:noProof/>
                <w:lang w:val="it-IT" w:eastAsia="en-GB"/>
              </w:rPr>
              <w:t>POLE</w:t>
            </w:r>
            <w:r w:rsidRPr="003F4215">
              <w:rPr>
                <w:rFonts w:ascii="Arial" w:eastAsia="Times New Roman" w:hAnsi="Arial" w:cs="Arial"/>
                <w:b/>
                <w:bCs/>
                <w:noProof/>
                <w:lang w:val="it-IT" w:eastAsia="en-GB"/>
              </w:rPr>
              <w:t xml:space="preserve">mut </w:t>
            </w:r>
          </w:p>
          <w:p w14:paraId="38065B39" w14:textId="77777777" w:rsidR="00BB5586" w:rsidRPr="003F4215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lang w:val="it-IT" w:eastAsia="en-GB"/>
              </w:rPr>
            </w:pPr>
            <w:r w:rsidRPr="003F4215">
              <w:rPr>
                <w:rFonts w:ascii="Arial" w:eastAsia="Times New Roman" w:hAnsi="Arial" w:cs="Arial"/>
                <w:noProof/>
                <w:lang w:val="it-IT" w:eastAsia="en-GB"/>
              </w:rPr>
              <w:t>(</w:t>
            </w:r>
            <w:r w:rsidRPr="00594D72">
              <w:rPr>
                <w:rFonts w:ascii="Arial" w:eastAsia="Times New Roman" w:hAnsi="Arial" w:cs="Arial"/>
                <w:noProof/>
                <w:sz w:val="20"/>
                <w:szCs w:val="20"/>
                <w:lang w:val="it-IT" w:eastAsia="en-GB"/>
              </w:rPr>
              <w:t xml:space="preserve">i.e. </w:t>
            </w:r>
            <w:r w:rsidRPr="00594D72">
              <w:rPr>
                <w:rFonts w:ascii="Arial" w:eastAsia="Times New Roman" w:hAnsi="Arial" w:cs="Arial"/>
                <w:i/>
                <w:iCs/>
                <w:noProof/>
                <w:sz w:val="20"/>
                <w:szCs w:val="20"/>
                <w:lang w:val="it-IT" w:eastAsia="en-GB"/>
              </w:rPr>
              <w:t>POLE</w:t>
            </w:r>
            <w:r w:rsidRPr="00594D72">
              <w:rPr>
                <w:rFonts w:ascii="Arial" w:eastAsia="Times New Roman" w:hAnsi="Arial" w:cs="Arial"/>
                <w:noProof/>
                <w:sz w:val="20"/>
                <w:szCs w:val="20"/>
                <w:lang w:val="it-IT" w:eastAsia="en-GB"/>
              </w:rPr>
              <w:t xml:space="preserve"> EDM)</w:t>
            </w:r>
          </w:p>
        </w:tc>
        <w:tc>
          <w:tcPr>
            <w:tcW w:w="2835" w:type="dxa"/>
            <w:noWrap/>
            <w:hideMark/>
          </w:tcPr>
          <w:p w14:paraId="66E65CB1" w14:textId="77777777" w:rsidR="00BB5586" w:rsidRPr="003F4215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lang w:eastAsia="en-GB"/>
              </w:rPr>
            </w:pPr>
            <w:r w:rsidRPr="003F4215">
              <w:rPr>
                <w:rFonts w:ascii="Arial" w:eastAsia="Times New Roman" w:hAnsi="Arial" w:cs="Arial"/>
                <w:b/>
                <w:bCs/>
                <w:noProof/>
                <w:lang w:eastAsia="en-GB"/>
              </w:rPr>
              <w:t>dMMR</w:t>
            </w:r>
          </w:p>
          <w:p w14:paraId="2E7EDAFA" w14:textId="77777777" w:rsidR="00BB5586" w:rsidRPr="003F4215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lang w:eastAsia="en-GB"/>
              </w:rPr>
            </w:pPr>
            <w:r w:rsidRPr="00594D72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(i.e. MSI</w:t>
            </w:r>
            <w:r w:rsidRPr="003F4215">
              <w:rPr>
                <w:rFonts w:ascii="Arial" w:eastAsia="Times New Roman" w:hAnsi="Arial" w:cs="Arial"/>
                <w:noProof/>
                <w:lang w:eastAsia="en-GB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53A37924" w14:textId="77777777" w:rsidR="00BB5586" w:rsidRPr="003F4215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lang w:eastAsia="en-GB"/>
              </w:rPr>
            </w:pPr>
            <w:r w:rsidRPr="003F4215">
              <w:rPr>
                <w:rFonts w:ascii="Arial" w:eastAsia="Times New Roman" w:hAnsi="Arial" w:cs="Arial"/>
                <w:b/>
                <w:bCs/>
                <w:noProof/>
                <w:lang w:eastAsia="en-GB"/>
              </w:rPr>
              <w:t>NSMP</w:t>
            </w:r>
          </w:p>
          <w:p w14:paraId="416B4F7E" w14:textId="77777777" w:rsidR="00BB5586" w:rsidRPr="00594D72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594D72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(i.e. p53 wt)</w:t>
            </w:r>
          </w:p>
        </w:tc>
        <w:tc>
          <w:tcPr>
            <w:tcW w:w="3135" w:type="dxa"/>
            <w:noWrap/>
            <w:hideMark/>
          </w:tcPr>
          <w:p w14:paraId="4CD56073" w14:textId="77777777" w:rsidR="00BB5586" w:rsidRPr="003F4215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lang w:eastAsia="en-GB"/>
              </w:rPr>
            </w:pPr>
            <w:r w:rsidRPr="003F4215">
              <w:rPr>
                <w:rFonts w:ascii="Arial" w:eastAsia="Times New Roman" w:hAnsi="Arial" w:cs="Arial"/>
                <w:b/>
                <w:bCs/>
                <w:noProof/>
                <w:lang w:eastAsia="en-GB"/>
              </w:rPr>
              <w:t>p53aberrant</w:t>
            </w:r>
          </w:p>
          <w:p w14:paraId="30E20727" w14:textId="393ECC0E" w:rsidR="00BB5586" w:rsidRPr="00594D72" w:rsidRDefault="00BB5586" w:rsidP="00BB558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eastAsia="en-GB"/>
              </w:rPr>
            </w:pPr>
            <w:r w:rsidRPr="00594D72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(i.e. p53abn, p53mut)</w:t>
            </w:r>
          </w:p>
        </w:tc>
      </w:tr>
      <w:tr w:rsidR="00BB5586" w:rsidRPr="00BB5586" w14:paraId="5099255F" w14:textId="77777777" w:rsidTr="008B1E85">
        <w:trPr>
          <w:trHeight w:val="616"/>
        </w:trPr>
        <w:tc>
          <w:tcPr>
            <w:tcW w:w="2127" w:type="dxa"/>
            <w:hideMark/>
          </w:tcPr>
          <w:p w14:paraId="2CD2D658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Prevalence in TCGA cohort</w:t>
            </w:r>
          </w:p>
        </w:tc>
        <w:tc>
          <w:tcPr>
            <w:tcW w:w="2977" w:type="dxa"/>
            <w:noWrap/>
            <w:hideMark/>
          </w:tcPr>
          <w:p w14:paraId="2F75C722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5%-15%</w:t>
            </w:r>
          </w:p>
        </w:tc>
        <w:tc>
          <w:tcPr>
            <w:tcW w:w="2835" w:type="dxa"/>
            <w:noWrap/>
            <w:hideMark/>
          </w:tcPr>
          <w:p w14:paraId="54654309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25%-30%</w:t>
            </w:r>
          </w:p>
        </w:tc>
        <w:tc>
          <w:tcPr>
            <w:tcW w:w="2835" w:type="dxa"/>
            <w:noWrap/>
            <w:hideMark/>
          </w:tcPr>
          <w:p w14:paraId="4BC98863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30%-40%</w:t>
            </w:r>
          </w:p>
        </w:tc>
        <w:tc>
          <w:tcPr>
            <w:tcW w:w="3135" w:type="dxa"/>
            <w:noWrap/>
            <w:hideMark/>
          </w:tcPr>
          <w:p w14:paraId="0D8208D2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5%-15%</w:t>
            </w:r>
          </w:p>
        </w:tc>
      </w:tr>
      <w:tr w:rsidR="00BB5586" w:rsidRPr="00BB5586" w14:paraId="49FC1B94" w14:textId="77777777" w:rsidTr="008B1E85">
        <w:trPr>
          <w:trHeight w:val="794"/>
        </w:trPr>
        <w:tc>
          <w:tcPr>
            <w:tcW w:w="2127" w:type="dxa"/>
            <w:hideMark/>
          </w:tcPr>
          <w:p w14:paraId="1E3B997C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Associated molecular features</w:t>
            </w:r>
          </w:p>
        </w:tc>
        <w:tc>
          <w:tcPr>
            <w:tcW w:w="2977" w:type="dxa"/>
            <w:noWrap/>
            <w:hideMark/>
          </w:tcPr>
          <w:p w14:paraId="6F7BFA11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&gt;100 mut/Mb, SCNA-very low, MSS</w:t>
            </w:r>
          </w:p>
        </w:tc>
        <w:tc>
          <w:tcPr>
            <w:tcW w:w="2835" w:type="dxa"/>
            <w:noWrap/>
            <w:hideMark/>
          </w:tcPr>
          <w:p w14:paraId="02355E15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10-100 mut/Mb, SCNA-low, MSI</w:t>
            </w:r>
          </w:p>
        </w:tc>
        <w:tc>
          <w:tcPr>
            <w:tcW w:w="2835" w:type="dxa"/>
            <w:hideMark/>
          </w:tcPr>
          <w:p w14:paraId="54670180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&lt;10mut/Mb, SCNA-low, MSS</w:t>
            </w:r>
          </w:p>
        </w:tc>
        <w:tc>
          <w:tcPr>
            <w:tcW w:w="3135" w:type="dxa"/>
            <w:noWrap/>
            <w:hideMark/>
          </w:tcPr>
          <w:p w14:paraId="0EB17C59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&lt;10mut/Mb, ScNA-high, MSS</w:t>
            </w:r>
          </w:p>
        </w:tc>
      </w:tr>
      <w:tr w:rsidR="00BB5586" w:rsidRPr="00BB5586" w14:paraId="04F2256F" w14:textId="77777777" w:rsidTr="008B1E85">
        <w:trPr>
          <w:trHeight w:val="300"/>
        </w:trPr>
        <w:tc>
          <w:tcPr>
            <w:tcW w:w="2127" w:type="dxa"/>
            <w:vMerge w:val="restart"/>
            <w:hideMark/>
          </w:tcPr>
          <w:p w14:paraId="67BACDE9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Associated histological features</w:t>
            </w:r>
          </w:p>
        </w:tc>
        <w:tc>
          <w:tcPr>
            <w:tcW w:w="2977" w:type="dxa"/>
            <w:noWrap/>
            <w:hideMark/>
          </w:tcPr>
          <w:p w14:paraId="047A58FC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Endometrioid  </w:t>
            </w:r>
          </w:p>
        </w:tc>
        <w:tc>
          <w:tcPr>
            <w:tcW w:w="2835" w:type="dxa"/>
            <w:noWrap/>
            <w:hideMark/>
          </w:tcPr>
          <w:p w14:paraId="64B48041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Endometrioid </w:t>
            </w:r>
          </w:p>
        </w:tc>
        <w:tc>
          <w:tcPr>
            <w:tcW w:w="2835" w:type="dxa"/>
            <w:noWrap/>
            <w:hideMark/>
          </w:tcPr>
          <w:p w14:paraId="7BA92D1A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Mostly low grade</w:t>
            </w:r>
          </w:p>
        </w:tc>
        <w:tc>
          <w:tcPr>
            <w:tcW w:w="3135" w:type="dxa"/>
            <w:noWrap/>
            <w:hideMark/>
          </w:tcPr>
          <w:p w14:paraId="24344970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All histological subtypes</w:t>
            </w:r>
          </w:p>
        </w:tc>
      </w:tr>
      <w:tr w:rsidR="00BB5586" w:rsidRPr="00BB5586" w14:paraId="0E74901C" w14:textId="77777777" w:rsidTr="008B1E85">
        <w:trPr>
          <w:trHeight w:val="300"/>
        </w:trPr>
        <w:tc>
          <w:tcPr>
            <w:tcW w:w="2127" w:type="dxa"/>
            <w:vMerge/>
            <w:hideMark/>
          </w:tcPr>
          <w:p w14:paraId="5892BB56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029ABEF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Often high grade</w:t>
            </w:r>
          </w:p>
        </w:tc>
        <w:tc>
          <w:tcPr>
            <w:tcW w:w="2835" w:type="dxa"/>
            <w:noWrap/>
            <w:hideMark/>
          </w:tcPr>
          <w:p w14:paraId="29B5B390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Often high grade</w:t>
            </w:r>
          </w:p>
        </w:tc>
        <w:tc>
          <w:tcPr>
            <w:tcW w:w="2835" w:type="dxa"/>
            <w:noWrap/>
            <w:hideMark/>
          </w:tcPr>
          <w:p w14:paraId="3AB65695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Notable absence of TILS</w:t>
            </w:r>
          </w:p>
        </w:tc>
        <w:tc>
          <w:tcPr>
            <w:tcW w:w="3135" w:type="dxa"/>
            <w:noWrap/>
            <w:hideMark/>
          </w:tcPr>
          <w:p w14:paraId="00245F9C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Mostly high grade</w:t>
            </w:r>
          </w:p>
        </w:tc>
      </w:tr>
      <w:tr w:rsidR="00BB5586" w:rsidRPr="00BB5586" w14:paraId="44F0817E" w14:textId="77777777" w:rsidTr="008B1E85">
        <w:trPr>
          <w:trHeight w:val="300"/>
        </w:trPr>
        <w:tc>
          <w:tcPr>
            <w:tcW w:w="2127" w:type="dxa"/>
            <w:vMerge/>
            <w:hideMark/>
          </w:tcPr>
          <w:p w14:paraId="28C92AA3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875745B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Ambiguous morphology</w:t>
            </w:r>
          </w:p>
        </w:tc>
        <w:tc>
          <w:tcPr>
            <w:tcW w:w="2835" w:type="dxa"/>
            <w:noWrap/>
            <w:hideMark/>
          </w:tcPr>
          <w:p w14:paraId="5CFD9B80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LVSI substantial</w:t>
            </w:r>
          </w:p>
        </w:tc>
        <w:tc>
          <w:tcPr>
            <w:tcW w:w="2835" w:type="dxa"/>
            <w:noWrap/>
            <w:hideMark/>
          </w:tcPr>
          <w:p w14:paraId="0843728B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Squamous differentiation</w:t>
            </w:r>
          </w:p>
        </w:tc>
        <w:tc>
          <w:tcPr>
            <w:tcW w:w="3135" w:type="dxa"/>
            <w:noWrap/>
            <w:hideMark/>
          </w:tcPr>
          <w:p w14:paraId="1E8DE756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High cytonuclear atypia</w:t>
            </w:r>
          </w:p>
        </w:tc>
      </w:tr>
      <w:tr w:rsidR="00BB5586" w:rsidRPr="00BB5586" w14:paraId="3CE751A4" w14:textId="77777777" w:rsidTr="008B1E85">
        <w:trPr>
          <w:trHeight w:val="300"/>
        </w:trPr>
        <w:tc>
          <w:tcPr>
            <w:tcW w:w="2127" w:type="dxa"/>
            <w:vMerge/>
            <w:hideMark/>
          </w:tcPr>
          <w:p w14:paraId="59A4A1E7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1BE400AC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Prominent TILS and TLS</w:t>
            </w:r>
          </w:p>
        </w:tc>
        <w:tc>
          <w:tcPr>
            <w:tcW w:w="2835" w:type="dxa"/>
            <w:noWrap/>
            <w:hideMark/>
          </w:tcPr>
          <w:p w14:paraId="14FA9397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Prominent TILS</w:t>
            </w:r>
          </w:p>
          <w:p w14:paraId="592463A1" w14:textId="64A4BB2C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MELF-type invasion</w:t>
            </w:r>
          </w:p>
        </w:tc>
        <w:tc>
          <w:tcPr>
            <w:tcW w:w="2835" w:type="dxa"/>
            <w:noWrap/>
            <w:hideMark/>
          </w:tcPr>
          <w:p w14:paraId="640EF2D3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ER/PR diffuse</w:t>
            </w:r>
          </w:p>
        </w:tc>
        <w:tc>
          <w:tcPr>
            <w:tcW w:w="3135" w:type="dxa"/>
            <w:noWrap/>
            <w:hideMark/>
          </w:tcPr>
          <w:p w14:paraId="2C86729A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Low level of TILS</w:t>
            </w:r>
          </w:p>
        </w:tc>
      </w:tr>
      <w:tr w:rsidR="00BB5586" w:rsidRPr="00BB5586" w14:paraId="70883E14" w14:textId="77777777" w:rsidTr="008B1E85">
        <w:trPr>
          <w:trHeight w:val="300"/>
        </w:trPr>
        <w:tc>
          <w:tcPr>
            <w:tcW w:w="2127" w:type="dxa"/>
            <w:vMerge w:val="restart"/>
            <w:hideMark/>
          </w:tcPr>
          <w:p w14:paraId="1133D64D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Associated clinical features</w:t>
            </w:r>
          </w:p>
        </w:tc>
        <w:tc>
          <w:tcPr>
            <w:tcW w:w="2977" w:type="dxa"/>
            <w:noWrap/>
            <w:hideMark/>
          </w:tcPr>
          <w:p w14:paraId="0CB0F3A9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Lower BMI </w:t>
            </w:r>
          </w:p>
        </w:tc>
        <w:tc>
          <w:tcPr>
            <w:tcW w:w="2835" w:type="dxa"/>
            <w:noWrap/>
            <w:hideMark/>
          </w:tcPr>
          <w:p w14:paraId="7B8049E5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Higher BMI </w:t>
            </w:r>
          </w:p>
        </w:tc>
        <w:tc>
          <w:tcPr>
            <w:tcW w:w="2835" w:type="dxa"/>
            <w:noWrap/>
            <w:hideMark/>
          </w:tcPr>
          <w:p w14:paraId="039FDC8B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Higher BMI </w:t>
            </w:r>
          </w:p>
        </w:tc>
        <w:tc>
          <w:tcPr>
            <w:tcW w:w="3135" w:type="dxa"/>
            <w:noWrap/>
            <w:hideMark/>
          </w:tcPr>
          <w:p w14:paraId="26DC67D6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Lower BMI </w:t>
            </w:r>
          </w:p>
        </w:tc>
      </w:tr>
      <w:tr w:rsidR="00BB5586" w:rsidRPr="00BB5586" w14:paraId="5291C570" w14:textId="77777777" w:rsidTr="008B1E85">
        <w:trPr>
          <w:trHeight w:val="287"/>
        </w:trPr>
        <w:tc>
          <w:tcPr>
            <w:tcW w:w="2127" w:type="dxa"/>
            <w:vMerge/>
            <w:hideMark/>
          </w:tcPr>
          <w:p w14:paraId="35C26E17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7F0646B0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Early stage (IA-IB)</w:t>
            </w:r>
          </w:p>
        </w:tc>
        <w:tc>
          <w:tcPr>
            <w:tcW w:w="2835" w:type="dxa"/>
            <w:noWrap/>
            <w:hideMark/>
          </w:tcPr>
          <w:p w14:paraId="2ED2C214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Lynch syndrome </w:t>
            </w:r>
          </w:p>
        </w:tc>
        <w:tc>
          <w:tcPr>
            <w:tcW w:w="2835" w:type="dxa"/>
            <w:noWrap/>
            <w:hideMark/>
          </w:tcPr>
          <w:p w14:paraId="666C41B8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5" w:type="dxa"/>
            <w:noWrap/>
            <w:hideMark/>
          </w:tcPr>
          <w:p w14:paraId="6222227B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Advanced stage </w:t>
            </w:r>
          </w:p>
        </w:tc>
      </w:tr>
      <w:tr w:rsidR="00BB5586" w:rsidRPr="00BB5586" w14:paraId="537F6F2E" w14:textId="77777777" w:rsidTr="008B1E85">
        <w:trPr>
          <w:trHeight w:val="287"/>
        </w:trPr>
        <w:tc>
          <w:tcPr>
            <w:tcW w:w="2127" w:type="dxa"/>
            <w:vMerge/>
            <w:hideMark/>
          </w:tcPr>
          <w:p w14:paraId="3D504416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noWrap/>
            <w:hideMark/>
          </w:tcPr>
          <w:p w14:paraId="4B50D722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Early onset</w:t>
            </w:r>
          </w:p>
        </w:tc>
        <w:tc>
          <w:tcPr>
            <w:tcW w:w="2835" w:type="dxa"/>
            <w:noWrap/>
            <w:hideMark/>
          </w:tcPr>
          <w:p w14:paraId="775A16B4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noWrap/>
            <w:hideMark/>
          </w:tcPr>
          <w:p w14:paraId="5625F20C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5" w:type="dxa"/>
            <w:noWrap/>
            <w:hideMark/>
          </w:tcPr>
          <w:p w14:paraId="08C39D8A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Late onset</w:t>
            </w:r>
          </w:p>
        </w:tc>
      </w:tr>
      <w:tr w:rsidR="00BB5586" w:rsidRPr="00BB5586" w14:paraId="35F44E32" w14:textId="77777777" w:rsidTr="00594D72">
        <w:trPr>
          <w:trHeight w:val="886"/>
        </w:trPr>
        <w:tc>
          <w:tcPr>
            <w:tcW w:w="2127" w:type="dxa"/>
            <w:hideMark/>
          </w:tcPr>
          <w:p w14:paraId="5AD90C74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Diagnostic test </w:t>
            </w:r>
          </w:p>
        </w:tc>
        <w:tc>
          <w:tcPr>
            <w:tcW w:w="2977" w:type="dxa"/>
            <w:noWrap/>
            <w:hideMark/>
          </w:tcPr>
          <w:p w14:paraId="53BFA8B0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 xml:space="preserve">NGS/Sanger/Hotspot: </w:t>
            </w:r>
          </w:p>
          <w:p w14:paraId="7AB74D03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P286R, V411L, S297F, A456P, S459F</w:t>
            </w:r>
          </w:p>
        </w:tc>
        <w:tc>
          <w:tcPr>
            <w:tcW w:w="2835" w:type="dxa"/>
            <w:noWrap/>
            <w:hideMark/>
          </w:tcPr>
          <w:p w14:paraId="65126D90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MMR-IHC: MLH1, MSH2, MSH6, PMS2</w:t>
            </w:r>
          </w:p>
          <w:p w14:paraId="0F0228B9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MSI assay</w:t>
            </w:r>
          </w:p>
        </w:tc>
        <w:tc>
          <w:tcPr>
            <w:tcW w:w="2835" w:type="dxa"/>
            <w:noWrap/>
            <w:hideMark/>
          </w:tcPr>
          <w:p w14:paraId="60E0FAE6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  <w:p w14:paraId="32064483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5" w:type="dxa"/>
            <w:noWrap/>
            <w:hideMark/>
          </w:tcPr>
          <w:p w14:paraId="357F3234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p53-IHC</w:t>
            </w:r>
          </w:p>
          <w:p w14:paraId="6BB5BBD8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Mutant-like/abnormal staining</w:t>
            </w:r>
          </w:p>
        </w:tc>
      </w:tr>
      <w:tr w:rsidR="00BB5586" w:rsidRPr="00BB5586" w14:paraId="65EFCC39" w14:textId="77777777" w:rsidTr="008B1E85">
        <w:trPr>
          <w:trHeight w:val="983"/>
        </w:trPr>
        <w:tc>
          <w:tcPr>
            <w:tcW w:w="2127" w:type="dxa"/>
            <w:hideMark/>
          </w:tcPr>
          <w:p w14:paraId="7868B066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Prognosis</w:t>
            </w:r>
          </w:p>
        </w:tc>
        <w:tc>
          <w:tcPr>
            <w:tcW w:w="2977" w:type="dxa"/>
            <w:noWrap/>
            <w:hideMark/>
          </w:tcPr>
          <w:p w14:paraId="634429E5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Excellent</w:t>
            </w:r>
          </w:p>
          <w:p w14:paraId="4908254F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noWrap/>
            <w:hideMark/>
          </w:tcPr>
          <w:p w14:paraId="588C2FD9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Intermediate</w:t>
            </w:r>
          </w:p>
          <w:p w14:paraId="1514841B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5" w:type="dxa"/>
            <w:noWrap/>
            <w:hideMark/>
          </w:tcPr>
          <w:p w14:paraId="4F1CC557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Intermediate</w:t>
            </w:r>
          </w:p>
          <w:p w14:paraId="1DCB8A07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Stage-dependent</w:t>
            </w:r>
          </w:p>
        </w:tc>
        <w:tc>
          <w:tcPr>
            <w:tcW w:w="3135" w:type="dxa"/>
            <w:noWrap/>
            <w:hideMark/>
          </w:tcPr>
          <w:p w14:paraId="247AE5D8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Poor</w:t>
            </w:r>
          </w:p>
          <w:p w14:paraId="19D044E5" w14:textId="77777777" w:rsidR="00BB5586" w:rsidRPr="003F4215" w:rsidRDefault="00BB5586" w:rsidP="003F4215">
            <w:pPr>
              <w:spacing w:after="160" w:line="259" w:lineRule="auto"/>
              <w:contextualSpacing/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</w:pPr>
            <w:r w:rsidRPr="003F4215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 </w:t>
            </w:r>
          </w:p>
        </w:tc>
      </w:tr>
    </w:tbl>
    <w:p w14:paraId="75651167" w14:textId="2496AC96" w:rsidR="00EC218C" w:rsidRPr="00EC218C" w:rsidRDefault="00EC218C" w:rsidP="00EC218C">
      <w:pPr>
        <w:shd w:val="clear" w:color="auto" w:fill="FFFFFF"/>
        <w:ind w:hanging="426"/>
        <w:rPr>
          <w:rFonts w:ascii="Arial" w:eastAsia="Times New Roman" w:hAnsi="Arial" w:cs="Arial"/>
          <w:color w:val="505050"/>
          <w:sz w:val="20"/>
          <w:szCs w:val="20"/>
          <w:lang w:eastAsia="en-GB"/>
        </w:rPr>
      </w:pPr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Adapted from McAlpine et al.,</w:t>
      </w:r>
      <w:r w:rsidR="00184859">
        <w:rPr>
          <w:rFonts w:ascii="Arial" w:eastAsia="Times New Roman" w:hAnsi="Arial" w:cs="Arial"/>
          <w:color w:val="505050"/>
          <w:sz w:val="20"/>
          <w:szCs w:val="20"/>
          <w:lang w:eastAsia="en-GB"/>
        </w:rPr>
        <w:fldChar w:fldCharType="begin">
          <w:fldData xml:space="preserve">PEVuZE5vdGU+PENpdGU+PEF1dGhvcj5NY0FscGluZTwvQXV0aG9yPjxZZWFyPjIwMTg8L1llYXI+
PFJlY051bT4xMzk8L1JlY051bT48RGlzcGxheVRleHQ+PHN0eWxlIGZhY2U9InN1cGVyc2NyaXB0
Ij4yPC9zdHlsZT48L0Rpc3BsYXlUZXh0PjxyZWNvcmQ+PHJlYy1udW1iZXI+MTM5PC9yZWMtbnVt
YmVyPjxmb3JlaWduLWtleXM+PGtleSBhcHA9IkVOIiBkYi1pZD0iYXY1OWFycnJwNXd6eHNldHR3
bTUyeHNzZHZmZGR3enMydHJkIiB0aW1lc3RhbXA9IjE2NjAxNDI0MTciPjEzOTwva2V5PjwvZm9y
ZWlnbi1rZXlzPjxyZWYtdHlwZSBuYW1lPSJKb3VybmFsIEFydGljbGUiPjE3PC9yZWYtdHlwZT48
Y29udHJpYnV0b3JzPjxhdXRob3JzPjxhdXRob3I+TWNBbHBpbmUsIEouPC9hdXRob3I+PGF1dGhv
cj5MZW9uLUNhc3RpbGxvLCBBLjwvYXV0aG9yPjxhdXRob3I+Qm9zc2UsIFQuPC9hdXRob3I+PC9h
dXRob3JzPjwvY29udHJpYnV0b3JzPjxhdXRoLWFkZHJlc3M+RGVwYXJ0bWVudCBvZiBPYnN0ZXRy
aWNzIGFuZCBHeW5hZWNvbG9neSwgVGhlIFVuaXZlcnNpdHkgb2YgQnJpdGlzaCBDb2xvbWJpYSwg
VmFuY291dmVyLCBDYW5hZGEuJiN4RDtEZXBhcnRtZW50IG9mIFBhdGhvbG9neSwgTGVpZGVuIFVu
aXZlcnNpdHkgTWVkaWNhbCBDZW50cmUgKExVTUMpLCBMZWlkZW4sIFRoZSBOZXRoZXJsYW5kcy48
L2F1dGgtYWRkcmVzcz48dGl0bGVzPjx0aXRsZT5UaGUgcmlzZSBvZiBhIG5vdmVsIGNsYXNzaWZp
Y2F0aW9uIHN5c3RlbSBmb3IgZW5kb21ldHJpYWwgY2FyY2lub21hOyBpbnRlZ3JhdGlvbiBvZiBt
b2xlY3VsYXIgc3ViY2xhc3NlczwvdGl0bGU+PHNlY29uZGFyeS10aXRsZT5KIFBhdGhvbDwvc2Vj
b25kYXJ5LXRpdGxlPjwvdGl0bGVzPjxwZXJpb2RpY2FsPjxmdWxsLXRpdGxlPkogUGF0aG9sPC9m
dWxsLXRpdGxlPjwvcGVyaW9kaWNhbD48cGFnZXM+NTM4LTU0OTwvcGFnZXM+PHZvbHVtZT4yNDQ8
L3ZvbHVtZT48bnVtYmVyPjU8L251bWJlcj48ZWRpdGlvbj4yMDE4LzAxLzE5PC9lZGl0aW9uPjxr
ZXl3b3Jkcz48a2V5d29yZD5CaW9tYXJrZXJzLCBUdW1vci8qZ2VuZXRpY3M8L2tleXdvcmQ+PGtl
eXdvcmQ+Q2FyY2lub21hLypjbGFzc2lmaWNhdGlvbi8qZ2VuZXRpY3MvcGF0aG9sb2d5L3RoZXJh
cHk8L2tleXdvcmQ+PGtleXdvcmQ+Q2xpbmljYWwgRGVjaXNpb24tTWFraW5nPC9rZXl3b3JkPjxr
ZXl3b3JkPkRhdGFiYXNlcywgR2VuZXRpYzwva2V5d29yZD48a2V5d29yZD5FbmRvbWV0cmlhbCBO
ZW9wbGFzbXMvKmNsYXNzaWZpY2F0aW9uLypnZW5ldGljcy9wYXRob2xvZ3kvdGhlcmFweTwva2V5
d29yZD48a2V5d29yZD5GZW1hbGU8L2tleXdvcmQ+PGtleXdvcmQ+R2VuZXRpYyBQcmVkaXNwb3Np
dGlvbiB0byBEaXNlYXNlPC9rZXl3b3JkPjxrZXl3b3JkPkdlbm9tZSwgSHVtYW48L2tleXdvcmQ+
PGtleXdvcmQ+R2Vub21pY3MvKm1ldGhvZHM8L2tleXdvcmQ+PGtleXdvcmQ+SHVtYW5zPC9rZXl3
b3JkPjxrZXl3b3JkPlBhdGhvbG9neSwgTW9sZWN1bGFyLyptZXRob2RzPC9rZXl3b3JkPjxrZXl3
b3JkPlBoZW5vdHlwZTwva2V5d29yZD48a2V5d29yZD5QcmVkaWN0aXZlIFZhbHVlIG9mIFRlc3Rz
PC9rZXl3b3JkPjxrZXl3b3JkPlByb2dub3Npczwva2V5d29yZD48a2V5d29yZD4qVGVybWlub2xv
Z3kgYXMgVG9waWM8L2tleXdvcmQ+PGtleXdvcmQ+KnRjZ2E8L2tleXdvcmQ+PGtleXdvcmQ+KmVu
ZG9tZXRyaWFsIGNhbmNlcjwva2V5d29yZD48a2V5d29yZD4qbW9sZWN1bGFyIGNsYXNzaWZpY2F0
aW9uPC9rZXl3b3JkPjxrZXl3b3JkPiptb2xlY3VsYXIgZGlhZ25vc3RpYyB0ZXN0PC9rZXl3b3Jk
PjxrZXl3b3JkPipwcm9nbm9zdGljIGJpb21hcmtlcnM8L2tleXdvcmQ+PC9rZXl3b3Jkcz48ZGF0
ZXM+PHllYXI+MjAxODwveWVhcj48cHViLWRhdGVzPjxkYXRlPkFwcjwvZGF0ZT48L3B1Yi1kYXRl
cz48L2RhdGVzPjxpc2JuPjEwOTYtOTg5NiAoRWxlY3Ryb25pYykmI3hEOzAwMjItMzQxNyAoTGlu
a2luZyk8L2lzYm4+PGFjY2Vzc2lvbi1udW0+MjkzNDQ5NTE8L2FjY2Vzc2lvbi1udW0+PHVybHM+
PHJlbGF0ZWQtdXJscz48dXJsPmh0dHBzOi8vd3d3Lm5jYmkubmxtLm5paC5nb3YvcHVibWVkLzI5
MzQ0OTUxPC91cmw+PC9yZWxhdGVkLXVybHM+PC91cmxzPjxlbGVjdHJvbmljLXJlc291cmNlLW51
bT4xMC4xMDAyL3BhdGguNTAzNDwvZWxlY3Ryb25pYy1yZXNvdXJjZS1udW0+PC9yZWNvcmQ+PC9D
aXRlPjwvRW5kTm90ZT4A
</w:fldData>
        </w:fldChar>
      </w:r>
      <w:r w:rsidR="00CE177A">
        <w:rPr>
          <w:rFonts w:ascii="Arial" w:eastAsia="Times New Roman" w:hAnsi="Arial" w:cs="Arial"/>
          <w:color w:val="505050"/>
          <w:sz w:val="20"/>
          <w:szCs w:val="20"/>
          <w:lang w:eastAsia="en-GB"/>
        </w:rPr>
        <w:instrText xml:space="preserve"> ADDIN EN.CITE </w:instrText>
      </w:r>
      <w:r w:rsidR="00CE177A">
        <w:rPr>
          <w:rFonts w:ascii="Arial" w:eastAsia="Times New Roman" w:hAnsi="Arial" w:cs="Arial"/>
          <w:color w:val="505050"/>
          <w:sz w:val="20"/>
          <w:szCs w:val="20"/>
          <w:lang w:eastAsia="en-GB"/>
        </w:rPr>
        <w:fldChar w:fldCharType="begin">
          <w:fldData xml:space="preserve">PEVuZE5vdGU+PENpdGU+PEF1dGhvcj5NY0FscGluZTwvQXV0aG9yPjxZZWFyPjIwMTg8L1llYXI+
PFJlY051bT4xMzk8L1JlY051bT48RGlzcGxheVRleHQ+PHN0eWxlIGZhY2U9InN1cGVyc2NyaXB0
Ij4yPC9zdHlsZT48L0Rpc3BsYXlUZXh0PjxyZWNvcmQ+PHJlYy1udW1iZXI+MTM5PC9yZWMtbnVt
YmVyPjxmb3JlaWduLWtleXM+PGtleSBhcHA9IkVOIiBkYi1pZD0iYXY1OWFycnJwNXd6eHNldHR3
bTUyeHNzZHZmZGR3enMydHJkIiB0aW1lc3RhbXA9IjE2NjAxNDI0MTciPjEzOTwva2V5PjwvZm9y
ZWlnbi1rZXlzPjxyZWYtdHlwZSBuYW1lPSJKb3VybmFsIEFydGljbGUiPjE3PC9yZWYtdHlwZT48
Y29udHJpYnV0b3JzPjxhdXRob3JzPjxhdXRob3I+TWNBbHBpbmUsIEouPC9hdXRob3I+PGF1dGhv
cj5MZW9uLUNhc3RpbGxvLCBBLjwvYXV0aG9yPjxhdXRob3I+Qm9zc2UsIFQuPC9hdXRob3I+PC9h
dXRob3JzPjwvY29udHJpYnV0b3JzPjxhdXRoLWFkZHJlc3M+RGVwYXJ0bWVudCBvZiBPYnN0ZXRy
aWNzIGFuZCBHeW5hZWNvbG9neSwgVGhlIFVuaXZlcnNpdHkgb2YgQnJpdGlzaCBDb2xvbWJpYSwg
VmFuY291dmVyLCBDYW5hZGEuJiN4RDtEZXBhcnRtZW50IG9mIFBhdGhvbG9neSwgTGVpZGVuIFVu
aXZlcnNpdHkgTWVkaWNhbCBDZW50cmUgKExVTUMpLCBMZWlkZW4sIFRoZSBOZXRoZXJsYW5kcy48
L2F1dGgtYWRkcmVzcz48dGl0bGVzPjx0aXRsZT5UaGUgcmlzZSBvZiBhIG5vdmVsIGNsYXNzaWZp
Y2F0aW9uIHN5c3RlbSBmb3IgZW5kb21ldHJpYWwgY2FyY2lub21hOyBpbnRlZ3JhdGlvbiBvZiBt
b2xlY3VsYXIgc3ViY2xhc3NlczwvdGl0bGU+PHNlY29uZGFyeS10aXRsZT5KIFBhdGhvbDwvc2Vj
b25kYXJ5LXRpdGxlPjwvdGl0bGVzPjxwZXJpb2RpY2FsPjxmdWxsLXRpdGxlPkogUGF0aG9sPC9m
dWxsLXRpdGxlPjwvcGVyaW9kaWNhbD48cGFnZXM+NTM4LTU0OTwvcGFnZXM+PHZvbHVtZT4yNDQ8
L3ZvbHVtZT48bnVtYmVyPjU8L251bWJlcj48ZWRpdGlvbj4yMDE4LzAxLzE5PC9lZGl0aW9uPjxr
ZXl3b3Jkcz48a2V5d29yZD5CaW9tYXJrZXJzLCBUdW1vci8qZ2VuZXRpY3M8L2tleXdvcmQ+PGtl
eXdvcmQ+Q2FyY2lub21hLypjbGFzc2lmaWNhdGlvbi8qZ2VuZXRpY3MvcGF0aG9sb2d5L3RoZXJh
cHk8L2tleXdvcmQ+PGtleXdvcmQ+Q2xpbmljYWwgRGVjaXNpb24tTWFraW5nPC9rZXl3b3JkPjxr
ZXl3b3JkPkRhdGFiYXNlcywgR2VuZXRpYzwva2V5d29yZD48a2V5d29yZD5FbmRvbWV0cmlhbCBO
ZW9wbGFzbXMvKmNsYXNzaWZpY2F0aW9uLypnZW5ldGljcy9wYXRob2xvZ3kvdGhlcmFweTwva2V5
d29yZD48a2V5d29yZD5GZW1hbGU8L2tleXdvcmQ+PGtleXdvcmQ+R2VuZXRpYyBQcmVkaXNwb3Np
dGlvbiB0byBEaXNlYXNlPC9rZXl3b3JkPjxrZXl3b3JkPkdlbm9tZSwgSHVtYW48L2tleXdvcmQ+
PGtleXdvcmQ+R2Vub21pY3MvKm1ldGhvZHM8L2tleXdvcmQ+PGtleXdvcmQ+SHVtYW5zPC9rZXl3
b3JkPjxrZXl3b3JkPlBhdGhvbG9neSwgTW9sZWN1bGFyLyptZXRob2RzPC9rZXl3b3JkPjxrZXl3
b3JkPlBoZW5vdHlwZTwva2V5d29yZD48a2V5d29yZD5QcmVkaWN0aXZlIFZhbHVlIG9mIFRlc3Rz
PC9rZXl3b3JkPjxrZXl3b3JkPlByb2dub3Npczwva2V5d29yZD48a2V5d29yZD4qVGVybWlub2xv
Z3kgYXMgVG9waWM8L2tleXdvcmQ+PGtleXdvcmQ+KnRjZ2E8L2tleXdvcmQ+PGtleXdvcmQ+KmVu
ZG9tZXRyaWFsIGNhbmNlcjwva2V5d29yZD48a2V5d29yZD4qbW9sZWN1bGFyIGNsYXNzaWZpY2F0
aW9uPC9rZXl3b3JkPjxrZXl3b3JkPiptb2xlY3VsYXIgZGlhZ25vc3RpYyB0ZXN0PC9rZXl3b3Jk
PjxrZXl3b3JkPipwcm9nbm9zdGljIGJpb21hcmtlcnM8L2tleXdvcmQ+PC9rZXl3b3Jkcz48ZGF0
ZXM+PHllYXI+MjAxODwveWVhcj48cHViLWRhdGVzPjxkYXRlPkFwcjwvZGF0ZT48L3B1Yi1kYXRl
cz48L2RhdGVzPjxpc2JuPjEwOTYtOTg5NiAoRWxlY3Ryb25pYykmI3hEOzAwMjItMzQxNyAoTGlu
a2luZyk8L2lzYm4+PGFjY2Vzc2lvbi1udW0+MjkzNDQ5NTE8L2FjY2Vzc2lvbi1udW0+PHVybHM+
PHJlbGF0ZWQtdXJscz48dXJsPmh0dHBzOi8vd3d3Lm5jYmkubmxtLm5paC5nb3YvcHVibWVkLzI5
MzQ0OTUxPC91cmw+PC9yZWxhdGVkLXVybHM+PC91cmxzPjxlbGVjdHJvbmljLXJlc291cmNlLW51
bT4xMC4xMDAyL3BhdGguNTAzNDwvZWxlY3Ryb25pYy1yZXNvdXJjZS1udW0+PC9yZWNvcmQ+PC9D
aXRlPjwvRW5kTm90ZT4A
</w:fldData>
        </w:fldChar>
      </w:r>
      <w:r w:rsidR="00CE177A">
        <w:rPr>
          <w:rFonts w:ascii="Arial" w:eastAsia="Times New Roman" w:hAnsi="Arial" w:cs="Arial"/>
          <w:color w:val="505050"/>
          <w:sz w:val="20"/>
          <w:szCs w:val="20"/>
          <w:lang w:eastAsia="en-GB"/>
        </w:rPr>
        <w:instrText xml:space="preserve"> ADDIN EN.CITE.DATA </w:instrText>
      </w:r>
      <w:r w:rsidR="00CE177A">
        <w:rPr>
          <w:rFonts w:ascii="Arial" w:eastAsia="Times New Roman" w:hAnsi="Arial" w:cs="Arial"/>
          <w:color w:val="505050"/>
          <w:sz w:val="20"/>
          <w:szCs w:val="20"/>
          <w:lang w:eastAsia="en-GB"/>
        </w:rPr>
      </w:r>
      <w:r w:rsidR="00CE177A">
        <w:rPr>
          <w:rFonts w:ascii="Arial" w:eastAsia="Times New Roman" w:hAnsi="Arial" w:cs="Arial"/>
          <w:color w:val="505050"/>
          <w:sz w:val="20"/>
          <w:szCs w:val="20"/>
          <w:lang w:eastAsia="en-GB"/>
        </w:rPr>
        <w:fldChar w:fldCharType="end"/>
      </w:r>
      <w:r w:rsidR="00184859">
        <w:rPr>
          <w:rFonts w:ascii="Arial" w:eastAsia="Times New Roman" w:hAnsi="Arial" w:cs="Arial"/>
          <w:color w:val="505050"/>
          <w:sz w:val="20"/>
          <w:szCs w:val="20"/>
          <w:lang w:eastAsia="en-GB"/>
        </w:rPr>
      </w:r>
      <w:r w:rsidR="00184859">
        <w:rPr>
          <w:rFonts w:ascii="Arial" w:eastAsia="Times New Roman" w:hAnsi="Arial" w:cs="Arial"/>
          <w:color w:val="505050"/>
          <w:sz w:val="20"/>
          <w:szCs w:val="20"/>
          <w:lang w:eastAsia="en-GB"/>
        </w:rPr>
        <w:fldChar w:fldCharType="separate"/>
      </w:r>
      <w:r w:rsidR="00CE177A" w:rsidRPr="00CE177A">
        <w:rPr>
          <w:rFonts w:ascii="Arial" w:eastAsia="Times New Roman" w:hAnsi="Arial" w:cs="Arial"/>
          <w:noProof/>
          <w:color w:val="505050"/>
          <w:sz w:val="20"/>
          <w:szCs w:val="20"/>
          <w:vertAlign w:val="superscript"/>
          <w:lang w:eastAsia="en-GB"/>
        </w:rPr>
        <w:t>2</w:t>
      </w:r>
      <w:r w:rsidR="00184859">
        <w:rPr>
          <w:rFonts w:ascii="Arial" w:eastAsia="Times New Roman" w:hAnsi="Arial" w:cs="Arial"/>
          <w:color w:val="505050"/>
          <w:sz w:val="20"/>
          <w:szCs w:val="20"/>
          <w:lang w:eastAsia="en-GB"/>
        </w:rPr>
        <w:fldChar w:fldCharType="end"/>
      </w:r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 with permission from John Wiley and Sons.</w:t>
      </w:r>
    </w:p>
    <w:p w14:paraId="41598997" w14:textId="601DE784" w:rsidR="00EC218C" w:rsidRPr="00EC218C" w:rsidRDefault="00EC218C" w:rsidP="00594D72">
      <w:pPr>
        <w:shd w:val="clear" w:color="auto" w:fill="FFFFFF"/>
        <w:spacing w:after="75" w:line="240" w:lineRule="auto"/>
        <w:ind w:left="-425"/>
        <w:rPr>
          <w:rFonts w:ascii="Arial" w:eastAsia="Times New Roman" w:hAnsi="Arial" w:cs="Arial"/>
          <w:color w:val="505050"/>
          <w:sz w:val="20"/>
          <w:szCs w:val="20"/>
          <w:lang w:eastAsia="en-GB"/>
        </w:rPr>
      </w:pPr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 xml:space="preserve">BMI, body mass index; </w:t>
      </w:r>
      <w:proofErr w:type="spellStart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dMMR</w:t>
      </w:r>
      <w:proofErr w:type="spellEnd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 xml:space="preserve">, mismatch repair deficient; EDM, exonuclease domain mutation; ER, </w:t>
      </w:r>
      <w:r w:rsidR="00CE177A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(o)</w:t>
      </w:r>
      <w:proofErr w:type="spellStart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estrogen</w:t>
      </w:r>
      <w:proofErr w:type="spellEnd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 xml:space="preserve"> receptor; IHC, immunohistochemistry; LVSI, </w:t>
      </w:r>
      <w:proofErr w:type="spellStart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lymphovascular</w:t>
      </w:r>
      <w:proofErr w:type="spellEnd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 xml:space="preserve"> space invasion; MELF, microcystic elongated and fragmented type of invasion; MMR-IHC, mismatch repair immunohistochemistry; MSI, microsatellite instability; MSS, microsatellite stable; mut/Mb, mutations/</w:t>
      </w:r>
      <w:proofErr w:type="spellStart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megabase</w:t>
      </w:r>
      <w:proofErr w:type="spellEnd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; NGS, next-generation sequencing; NSMP, no specific molecular profile; p53abn, p53</w:t>
      </w:r>
      <w:r w:rsidR="00324405">
        <w:rPr>
          <w:rFonts w:ascii="Arial" w:eastAsia="Times New Roman" w:hAnsi="Arial" w:cs="Arial"/>
          <w:color w:val="505050"/>
          <w:sz w:val="20"/>
          <w:szCs w:val="20"/>
          <w:lang w:eastAsia="en-GB"/>
        </w:rPr>
        <w:t xml:space="preserve"> </w:t>
      </w:r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abnormal; p53mut, p53</w:t>
      </w:r>
      <w:r w:rsidR="00324405">
        <w:rPr>
          <w:rFonts w:ascii="Arial" w:eastAsia="Times New Roman" w:hAnsi="Arial" w:cs="Arial"/>
          <w:color w:val="505050"/>
          <w:sz w:val="20"/>
          <w:szCs w:val="20"/>
          <w:lang w:eastAsia="en-GB"/>
        </w:rPr>
        <w:t xml:space="preserve"> </w:t>
      </w:r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 xml:space="preserve">mutant; p53-wt, p53-wild type; </w:t>
      </w:r>
      <w:proofErr w:type="spellStart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PgR</w:t>
      </w:r>
      <w:proofErr w:type="spellEnd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, progesterone receptor; </w:t>
      </w:r>
      <w:r w:rsidRPr="00EC218C">
        <w:rPr>
          <w:rFonts w:ascii="Arial" w:eastAsia="Times New Roman" w:hAnsi="Arial" w:cs="Arial"/>
          <w:i/>
          <w:iCs/>
          <w:color w:val="505050"/>
          <w:sz w:val="20"/>
          <w:szCs w:val="20"/>
          <w:lang w:eastAsia="en-GB"/>
        </w:rPr>
        <w:t>POLE</w:t>
      </w:r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, polymerase epsilon; </w:t>
      </w:r>
      <w:proofErr w:type="spellStart"/>
      <w:r w:rsidRPr="00EC218C">
        <w:rPr>
          <w:rFonts w:ascii="Arial" w:eastAsia="Times New Roman" w:hAnsi="Arial" w:cs="Arial"/>
          <w:i/>
          <w:iCs/>
          <w:color w:val="505050"/>
          <w:sz w:val="20"/>
          <w:szCs w:val="20"/>
          <w:lang w:eastAsia="en-GB"/>
        </w:rPr>
        <w:t>POLE</w:t>
      </w:r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mut</w:t>
      </w:r>
      <w:proofErr w:type="spellEnd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, polymerase epsilon-</w:t>
      </w:r>
      <w:proofErr w:type="spellStart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ultramutated</w:t>
      </w:r>
      <w:proofErr w:type="spellEnd"/>
      <w:r w:rsidRPr="00EC218C">
        <w:rPr>
          <w:rFonts w:ascii="Arial" w:eastAsia="Times New Roman" w:hAnsi="Arial" w:cs="Arial"/>
          <w:color w:val="505050"/>
          <w:sz w:val="20"/>
          <w:szCs w:val="20"/>
          <w:lang w:eastAsia="en-GB"/>
        </w:rPr>
        <w:t>; SCNA, somatic copy number alteration; TCGA, The Cancer Genome Atlas; TIL, tumour infiltrating lymphocyte; TLS, tertiary lymphoid structure.</w:t>
      </w:r>
    </w:p>
    <w:p w14:paraId="0E741846" w14:textId="77777777" w:rsidR="00184859" w:rsidRDefault="00184859" w:rsidP="00BB5586">
      <w:pPr>
        <w:spacing w:before="120"/>
        <w:ind w:hanging="425"/>
        <w:rPr>
          <w:rFonts w:ascii="Arial" w:hAnsi="Arial" w:cs="Arial"/>
          <w:b/>
          <w:bCs/>
          <w:sz w:val="20"/>
          <w:szCs w:val="20"/>
        </w:rPr>
      </w:pPr>
    </w:p>
    <w:p w14:paraId="333DD80F" w14:textId="58B3E751" w:rsidR="00184859" w:rsidRPr="003F4215" w:rsidRDefault="00EC218C" w:rsidP="00BB5586">
      <w:pPr>
        <w:spacing w:before="120"/>
        <w:ind w:hanging="425"/>
        <w:rPr>
          <w:rFonts w:ascii="Arial" w:hAnsi="Arial" w:cs="Arial"/>
          <w:b/>
          <w:bCs/>
        </w:rPr>
      </w:pPr>
      <w:r w:rsidRPr="003F4215">
        <w:rPr>
          <w:rFonts w:ascii="Arial" w:hAnsi="Arial" w:cs="Arial"/>
          <w:b/>
          <w:bCs/>
        </w:rPr>
        <w:lastRenderedPageBreak/>
        <w:t>Reference</w:t>
      </w:r>
      <w:r w:rsidR="00A51D14">
        <w:rPr>
          <w:rFonts w:ascii="Arial" w:hAnsi="Arial" w:cs="Arial"/>
          <w:b/>
          <w:bCs/>
        </w:rPr>
        <w:t>s</w:t>
      </w:r>
    </w:p>
    <w:p w14:paraId="3A368B36" w14:textId="77777777" w:rsidR="00184859" w:rsidRDefault="00184859" w:rsidP="00BB5586">
      <w:pPr>
        <w:spacing w:before="120"/>
        <w:ind w:hanging="425"/>
        <w:rPr>
          <w:rFonts w:ascii="Arial" w:hAnsi="Arial" w:cs="Arial"/>
          <w:b/>
          <w:bCs/>
          <w:sz w:val="20"/>
          <w:szCs w:val="20"/>
        </w:rPr>
      </w:pPr>
    </w:p>
    <w:p w14:paraId="0DC1DE29" w14:textId="77777777" w:rsidR="003F4215" w:rsidRPr="003F4215" w:rsidRDefault="00184859" w:rsidP="003F4215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CE177A">
        <w:rPr>
          <w:rFonts w:ascii="Arial" w:hAnsi="Arial" w:cs="Arial"/>
          <w:b/>
          <w:bCs/>
          <w:sz w:val="20"/>
          <w:szCs w:val="20"/>
        </w:rPr>
        <w:fldChar w:fldCharType="begin"/>
      </w:r>
      <w:r w:rsidRPr="00CE177A">
        <w:rPr>
          <w:rFonts w:ascii="Arial" w:hAnsi="Arial" w:cs="Arial"/>
          <w:b/>
          <w:bCs/>
          <w:sz w:val="20"/>
          <w:szCs w:val="20"/>
        </w:rPr>
        <w:instrText xml:space="preserve"> ADDIN EN.REFLIST </w:instrText>
      </w:r>
      <w:r w:rsidRPr="00CE177A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3F4215" w:rsidRPr="003F4215">
        <w:t>1</w:t>
      </w:r>
      <w:r w:rsidR="003F4215" w:rsidRPr="003F4215">
        <w:tab/>
      </w:r>
      <w:r w:rsidR="003F4215" w:rsidRPr="003F4215">
        <w:rPr>
          <w:rFonts w:ascii="Arial" w:hAnsi="Arial" w:cs="Arial"/>
        </w:rPr>
        <w:t>Oaknin A, Bosse TJ, Creutzberg CL et al. Endometrial cancer: ESMO Clinical Practice Guideline for diagnosis, treatment and follow-up. Ann Oncol 2022.</w:t>
      </w:r>
    </w:p>
    <w:p w14:paraId="157CBB22" w14:textId="77777777" w:rsidR="003F4215" w:rsidRPr="003F4215" w:rsidRDefault="003F4215" w:rsidP="003F4215">
      <w:pPr>
        <w:pStyle w:val="EndNoteBibliography"/>
        <w:ind w:left="720" w:hanging="720"/>
        <w:rPr>
          <w:rFonts w:ascii="Arial" w:hAnsi="Arial" w:cs="Arial"/>
        </w:rPr>
      </w:pPr>
      <w:r w:rsidRPr="003F4215">
        <w:rPr>
          <w:rFonts w:ascii="Arial" w:hAnsi="Arial" w:cs="Arial"/>
        </w:rPr>
        <w:t>2</w:t>
      </w:r>
      <w:r w:rsidRPr="003F4215">
        <w:rPr>
          <w:rFonts w:ascii="Arial" w:hAnsi="Arial" w:cs="Arial"/>
        </w:rPr>
        <w:tab/>
        <w:t>McAlpine J, Leon-Castillo A, Bosse T. The rise of a novel classification system for endometrial carcinoma; integration of molecular subclasses. J Pathol 2018; 244 (5): 538-549.</w:t>
      </w:r>
    </w:p>
    <w:p w14:paraId="36F30CF5" w14:textId="4B018CA0" w:rsidR="00F176D9" w:rsidRPr="00BB5586" w:rsidRDefault="00184859" w:rsidP="00BB5586">
      <w:pPr>
        <w:spacing w:before="120"/>
        <w:ind w:hanging="425"/>
        <w:rPr>
          <w:rFonts w:ascii="Arial" w:hAnsi="Arial" w:cs="Arial"/>
          <w:b/>
          <w:bCs/>
          <w:sz w:val="20"/>
          <w:szCs w:val="20"/>
        </w:rPr>
      </w:pPr>
      <w:r w:rsidRPr="00CE177A">
        <w:rPr>
          <w:rFonts w:ascii="Arial" w:hAnsi="Arial" w:cs="Arial"/>
          <w:b/>
          <w:bCs/>
          <w:sz w:val="20"/>
          <w:szCs w:val="20"/>
        </w:rPr>
        <w:fldChar w:fldCharType="end"/>
      </w:r>
    </w:p>
    <w:sectPr w:rsidR="00F176D9" w:rsidRPr="00BB5586" w:rsidSect="00BB55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9arrrp5wzxsettwm52xssdvfddwzs2trd&quot;&gt;PAGA endometrial guidelines Copy&lt;record-ids&gt;&lt;item&gt;139&lt;/item&gt;&lt;item&gt;141&lt;/item&gt;&lt;/record-ids&gt;&lt;/item&gt;&lt;/Libraries&gt;"/>
  </w:docVars>
  <w:rsids>
    <w:rsidRoot w:val="00BB5586"/>
    <w:rsid w:val="00184859"/>
    <w:rsid w:val="00324405"/>
    <w:rsid w:val="003F4215"/>
    <w:rsid w:val="00473D3D"/>
    <w:rsid w:val="00594D72"/>
    <w:rsid w:val="00A51D14"/>
    <w:rsid w:val="00BB5586"/>
    <w:rsid w:val="00CE177A"/>
    <w:rsid w:val="00EC218C"/>
    <w:rsid w:val="00F02A45"/>
    <w:rsid w:val="00F1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1CD2"/>
  <w15:chartTrackingRefBased/>
  <w15:docId w15:val="{0F4102A7-2E98-4056-B635-E02A1645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58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48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8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48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485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4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711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2711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2</cp:revision>
  <dcterms:created xsi:type="dcterms:W3CDTF">2022-10-25T11:15:00Z</dcterms:created>
  <dcterms:modified xsi:type="dcterms:W3CDTF">2022-10-25T11:15:00Z</dcterms:modified>
</cp:coreProperties>
</file>